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A039B" w14:textId="3E3DA053" w:rsidR="003E2951" w:rsidRDefault="00BF7495">
      <w:r>
        <w:t xml:space="preserve">External Validations of Cardiovascular Clinical Prediction Models: A </w:t>
      </w:r>
      <w:r w:rsidR="009A490E">
        <w:t xml:space="preserve">Large-scale </w:t>
      </w:r>
      <w:r>
        <w:t>Review of the Literature</w:t>
      </w:r>
    </w:p>
    <w:p w14:paraId="07793BC9" w14:textId="076BD03E" w:rsidR="00BF7495" w:rsidRPr="005C7459" w:rsidRDefault="00BF7495">
      <w:pPr>
        <w:rPr>
          <w:vertAlign w:val="superscript"/>
        </w:rPr>
      </w:pPr>
      <w:r>
        <w:t>Benjamin S. Wessler</w:t>
      </w:r>
      <w:r w:rsidR="005C7459">
        <w:rPr>
          <w:vertAlign w:val="superscript"/>
        </w:rPr>
        <w:t>1,2</w:t>
      </w:r>
      <w:r>
        <w:t>, Jason Ne</w:t>
      </w:r>
      <w:r w:rsidR="002C466B">
        <w:t>lson</w:t>
      </w:r>
      <w:r w:rsidR="005C7459">
        <w:rPr>
          <w:vertAlign w:val="superscript"/>
        </w:rPr>
        <w:t>1</w:t>
      </w:r>
      <w:r w:rsidR="002C466B">
        <w:t xml:space="preserve">, Jinny </w:t>
      </w:r>
      <w:r w:rsidR="003E2F84">
        <w:t xml:space="preserve">G. </w:t>
      </w:r>
      <w:r w:rsidR="002C466B">
        <w:t>Park</w:t>
      </w:r>
      <w:r w:rsidR="005C7459">
        <w:rPr>
          <w:vertAlign w:val="superscript"/>
        </w:rPr>
        <w:t>1</w:t>
      </w:r>
      <w:r w:rsidR="002C466B">
        <w:t>, Hannah McGinne</w:t>
      </w:r>
      <w:r>
        <w:t>s</w:t>
      </w:r>
      <w:r w:rsidR="005C7459">
        <w:rPr>
          <w:vertAlign w:val="superscript"/>
        </w:rPr>
        <w:t>1</w:t>
      </w:r>
      <w:r>
        <w:t>, Gaurav Gulati</w:t>
      </w:r>
      <w:r w:rsidR="005C7459">
        <w:rPr>
          <w:vertAlign w:val="superscript"/>
        </w:rPr>
        <w:t>1</w:t>
      </w:r>
      <w:r w:rsidR="00FE09CC">
        <w:rPr>
          <w:vertAlign w:val="superscript"/>
        </w:rPr>
        <w:t>,2</w:t>
      </w:r>
      <w:r>
        <w:t xml:space="preserve">, </w:t>
      </w:r>
      <w:r w:rsidR="00454E72">
        <w:t>Riley Brazil</w:t>
      </w:r>
      <w:r w:rsidR="00FE09CC">
        <w:rPr>
          <w:vertAlign w:val="superscript"/>
        </w:rPr>
        <w:t>1</w:t>
      </w:r>
      <w:r w:rsidR="005A572D">
        <w:t>, Ben Van Calster</w:t>
      </w:r>
      <w:r w:rsidR="005C7459">
        <w:rPr>
          <w:vertAlign w:val="superscript"/>
        </w:rPr>
        <w:t>3</w:t>
      </w:r>
      <w:r w:rsidR="005A572D">
        <w:t>, D. van Klaveren</w:t>
      </w:r>
      <w:r w:rsidR="00FE09CC">
        <w:rPr>
          <w:vertAlign w:val="superscript"/>
        </w:rPr>
        <w:t>1,4</w:t>
      </w:r>
      <w:r w:rsidR="005A572D">
        <w:t xml:space="preserve">, </w:t>
      </w:r>
      <w:proofErr w:type="spellStart"/>
      <w:r w:rsidR="005A572D">
        <w:t>Esmee</w:t>
      </w:r>
      <w:proofErr w:type="spellEnd"/>
      <w:r w:rsidR="005A572D">
        <w:t xml:space="preserve"> Venema</w:t>
      </w:r>
      <w:r w:rsidR="009A6965">
        <w:rPr>
          <w:vertAlign w:val="superscript"/>
        </w:rPr>
        <w:t>5,6</w:t>
      </w:r>
      <w:r w:rsidR="005A572D">
        <w:t xml:space="preserve">, </w:t>
      </w:r>
      <w:proofErr w:type="spellStart"/>
      <w:r w:rsidR="005A572D">
        <w:t>Ewout</w:t>
      </w:r>
      <w:proofErr w:type="spellEnd"/>
      <w:r w:rsidR="005A572D">
        <w:t xml:space="preserve"> Steyerberg</w:t>
      </w:r>
      <w:r w:rsidR="009A6965">
        <w:rPr>
          <w:vertAlign w:val="superscript"/>
        </w:rPr>
        <w:t>5,7</w:t>
      </w:r>
      <w:r w:rsidR="005A572D">
        <w:t>,</w:t>
      </w:r>
      <w:r>
        <w:t xml:space="preserve"> Jessica </w:t>
      </w:r>
      <w:r w:rsidR="003E2F84">
        <w:t xml:space="preserve">K. </w:t>
      </w:r>
      <w:r>
        <w:t>Paulus</w:t>
      </w:r>
      <w:r w:rsidR="005C7459">
        <w:rPr>
          <w:vertAlign w:val="superscript"/>
        </w:rPr>
        <w:t>1</w:t>
      </w:r>
      <w:r>
        <w:t>, David M</w:t>
      </w:r>
      <w:r w:rsidR="003E2F84">
        <w:t>.</w:t>
      </w:r>
      <w:r>
        <w:t xml:space="preserve"> Kent</w:t>
      </w:r>
      <w:r w:rsidR="005C7459">
        <w:rPr>
          <w:vertAlign w:val="superscript"/>
        </w:rPr>
        <w:t>1</w:t>
      </w:r>
    </w:p>
    <w:p w14:paraId="50F745C4" w14:textId="0C3585CE" w:rsidR="00BF7495" w:rsidRPr="005C7459" w:rsidRDefault="005C7459" w:rsidP="005C7459">
      <w:pPr>
        <w:spacing w:after="0"/>
        <w:rPr>
          <w:sz w:val="18"/>
          <w:szCs w:val="18"/>
        </w:rPr>
      </w:pPr>
      <w:r w:rsidRPr="005C7459">
        <w:rPr>
          <w:sz w:val="18"/>
          <w:szCs w:val="18"/>
        </w:rPr>
        <w:t>1. Predictive Analytics and Comparative Effectiveness (PACE), Tufts Medical Center, United States of America</w:t>
      </w:r>
    </w:p>
    <w:p w14:paraId="5B4AE245" w14:textId="0C5306F2" w:rsidR="005C7459" w:rsidRPr="005C7459" w:rsidRDefault="005C7459" w:rsidP="005C7459">
      <w:pPr>
        <w:spacing w:after="0"/>
        <w:rPr>
          <w:sz w:val="18"/>
          <w:szCs w:val="18"/>
        </w:rPr>
      </w:pPr>
      <w:r w:rsidRPr="005C7459">
        <w:rPr>
          <w:sz w:val="18"/>
          <w:szCs w:val="18"/>
        </w:rPr>
        <w:t>2. Division of Cardiology, Tufts Medical Center, Boston, MA</w:t>
      </w:r>
    </w:p>
    <w:p w14:paraId="783939C3" w14:textId="5F153BCA" w:rsidR="005C7459" w:rsidRDefault="005C7459" w:rsidP="005C7459">
      <w:pPr>
        <w:spacing w:after="0"/>
        <w:rPr>
          <w:sz w:val="18"/>
          <w:szCs w:val="18"/>
        </w:rPr>
      </w:pPr>
      <w:r w:rsidRPr="005C7459">
        <w:rPr>
          <w:sz w:val="18"/>
          <w:szCs w:val="18"/>
        </w:rPr>
        <w:t>3.</w:t>
      </w:r>
      <w:r w:rsidRPr="005C7459">
        <w:t xml:space="preserve"> </w:t>
      </w:r>
      <w:r w:rsidRPr="005C7459">
        <w:rPr>
          <w:sz w:val="18"/>
          <w:szCs w:val="18"/>
        </w:rPr>
        <w:t>KU Leuven, Department of Development and Regeneration, Leuven, Belgium</w:t>
      </w:r>
    </w:p>
    <w:p w14:paraId="153B1ACF" w14:textId="79AE3FE3" w:rsidR="00FE09CC" w:rsidRDefault="00FE09CC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4. </w:t>
      </w:r>
      <w:r w:rsidRPr="00FE09CC">
        <w:rPr>
          <w:sz w:val="18"/>
          <w:szCs w:val="18"/>
        </w:rPr>
        <w:t>Department of Biomedical Data Sciences, Leiden University Medical Centre, Leiden, Netherlands</w:t>
      </w:r>
    </w:p>
    <w:p w14:paraId="37691AA4" w14:textId="77777777" w:rsidR="009A6965" w:rsidRDefault="00FE09CC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5. </w:t>
      </w:r>
      <w:r w:rsidR="009A6965" w:rsidRPr="009A6965">
        <w:rPr>
          <w:sz w:val="18"/>
          <w:szCs w:val="18"/>
        </w:rPr>
        <w:t>Department of Public Health, Erasmus MC University Medical Cente</w:t>
      </w:r>
      <w:r w:rsidR="009A6965">
        <w:rPr>
          <w:sz w:val="18"/>
          <w:szCs w:val="18"/>
        </w:rPr>
        <w:t>r, Rotterdam, the Netherlands</w:t>
      </w:r>
    </w:p>
    <w:p w14:paraId="26CD59D5" w14:textId="6F2615FA" w:rsidR="00FE09CC" w:rsidRDefault="009A6965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6. </w:t>
      </w:r>
      <w:r w:rsidRPr="009A6965">
        <w:rPr>
          <w:sz w:val="18"/>
          <w:szCs w:val="18"/>
        </w:rPr>
        <w:t>Department of Neurology, Erasmus MC University Medical Cen</w:t>
      </w:r>
      <w:r>
        <w:rPr>
          <w:sz w:val="18"/>
          <w:szCs w:val="18"/>
        </w:rPr>
        <w:t>ter, Rotterdam, the Netherlands</w:t>
      </w:r>
    </w:p>
    <w:p w14:paraId="4E2099EA" w14:textId="65F51A93" w:rsidR="009A6965" w:rsidRDefault="009A6965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7. </w:t>
      </w:r>
      <w:r w:rsidRPr="009A6965">
        <w:rPr>
          <w:sz w:val="18"/>
          <w:szCs w:val="18"/>
        </w:rPr>
        <w:t>Department of Biomedical Data Sciences, Leiden University Medical Center, Leiden, Netherlands</w:t>
      </w:r>
    </w:p>
    <w:p w14:paraId="393C4F70" w14:textId="77777777" w:rsidR="00BF7495" w:rsidRDefault="00BF7495"/>
    <w:p w14:paraId="23081E78" w14:textId="77777777" w:rsidR="00757E88" w:rsidRDefault="00757E88"/>
    <w:p w14:paraId="09859779" w14:textId="77777777" w:rsidR="00757E88" w:rsidRDefault="00757E88"/>
    <w:p w14:paraId="230410DD" w14:textId="77777777" w:rsidR="00757E88" w:rsidRDefault="00757E88" w:rsidP="00BE5780">
      <w:pPr>
        <w:pStyle w:val="Heading1"/>
      </w:pPr>
    </w:p>
    <w:p w14:paraId="6E07BB16" w14:textId="77777777" w:rsidR="00757E88" w:rsidRDefault="00757E88" w:rsidP="00BE5780">
      <w:pPr>
        <w:pStyle w:val="Heading1"/>
      </w:pPr>
    </w:p>
    <w:p w14:paraId="39A11BCD" w14:textId="77777777" w:rsidR="00757E88" w:rsidRDefault="00757E88" w:rsidP="00BE5780">
      <w:pPr>
        <w:pStyle w:val="Heading1"/>
      </w:pPr>
    </w:p>
    <w:p w14:paraId="74B45505" w14:textId="77777777" w:rsidR="00757E88" w:rsidRDefault="00757E88" w:rsidP="00757E88"/>
    <w:p w14:paraId="452EA0F2" w14:textId="77777777" w:rsidR="00757E88" w:rsidRDefault="00757E88" w:rsidP="00757E88"/>
    <w:p w14:paraId="28E12EC5" w14:textId="77777777" w:rsidR="00757E88" w:rsidRDefault="00757E88" w:rsidP="00757E88"/>
    <w:p w14:paraId="6A41CC46" w14:textId="77777777" w:rsidR="00757E88" w:rsidRDefault="00757E88" w:rsidP="00757E88"/>
    <w:p w14:paraId="50DABD76" w14:textId="77777777" w:rsidR="00757E88" w:rsidRDefault="00757E88" w:rsidP="00757E88"/>
    <w:p w14:paraId="72A33A8C" w14:textId="77777777" w:rsidR="00757E88" w:rsidRDefault="00757E88" w:rsidP="00757E88"/>
    <w:p w14:paraId="169FEC57" w14:textId="77777777" w:rsidR="00BE5780" w:rsidRDefault="00BE5780" w:rsidP="00BE5780">
      <w:pPr>
        <w:pStyle w:val="Heading1"/>
      </w:pPr>
      <w:r>
        <w:lastRenderedPageBreak/>
        <w:t>Supplement</w:t>
      </w:r>
    </w:p>
    <w:p w14:paraId="221CEA99" w14:textId="77777777" w:rsidR="00A15AD4" w:rsidRDefault="00A15AD4" w:rsidP="00A15AD4">
      <w:pPr>
        <w:spacing w:after="0" w:line="240" w:lineRule="auto"/>
        <w:rPr>
          <w:b/>
        </w:rPr>
      </w:pPr>
    </w:p>
    <w:p w14:paraId="4906D2FD" w14:textId="3ABFF3D8" w:rsidR="00BE5780" w:rsidRPr="00542DE2" w:rsidRDefault="00BE5780" w:rsidP="00BE5780">
      <w:pPr>
        <w:spacing w:after="0" w:line="240" w:lineRule="auto"/>
        <w:rPr>
          <w:b/>
        </w:rPr>
      </w:pPr>
      <w:r w:rsidRPr="00542DE2">
        <w:rPr>
          <w:b/>
        </w:rPr>
        <w:t>Supplemental Table 1. Relatedness Rubrics</w:t>
      </w:r>
      <w:r w:rsidR="008A4FD9">
        <w:rPr>
          <w:b/>
        </w:rPr>
        <w:t xml:space="preserve"> and Guidelines for the top 10 most validated index Conditions. </w:t>
      </w:r>
    </w:p>
    <w:p w14:paraId="6918F4BB" w14:textId="77777777" w:rsidR="00227B97" w:rsidRDefault="00227B97" w:rsidP="00227B97"/>
    <w:tbl>
      <w:tblPr>
        <w:tblW w:w="0" w:type="auto"/>
        <w:tblInd w:w="5" w:type="dxa"/>
        <w:tblLook w:val="04A0" w:firstRow="1" w:lastRow="0" w:firstColumn="1" w:lastColumn="0" w:noHBand="0" w:noVBand="1"/>
      </w:tblPr>
      <w:tblGrid>
        <w:gridCol w:w="3230"/>
        <w:gridCol w:w="6030"/>
      </w:tblGrid>
      <w:tr w:rsidR="00227B97" w:rsidRPr="00C57D77" w14:paraId="0C0BF8BA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1A676" w14:textId="77777777" w:rsidR="00227B9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Acute Coronary Syndrome (ACS)</w:t>
            </w:r>
          </w:p>
        </w:tc>
      </w:tr>
      <w:tr w:rsidR="00227B97" w:rsidRPr="00C57D77" w14:paraId="0CF17B16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51B4C9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Domain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916C38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Guide</w:t>
            </w:r>
          </w:p>
        </w:tc>
      </w:tr>
      <w:tr w:rsidR="00227B97" w:rsidRPr="00C57D77" w14:paraId="4EAA18F3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BAD3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plit sample C</w:t>
            </w:r>
            <w:r w:rsidRPr="00C57D77">
              <w:rPr>
                <w:rFonts w:ascii="Calibri" w:eastAsia="Times New Roman" w:hAnsi="Calibri" w:cs="Calibri"/>
                <w:b/>
                <w:bCs/>
              </w:rPr>
              <w:t>heck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0257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Split sample = </w:t>
            </w:r>
            <w:r w:rsidRPr="00B401CD">
              <w:rPr>
                <w:rFonts w:ascii="Calibri" w:eastAsia="Times New Roman" w:hAnsi="Calibri" w:cs="Calibri"/>
                <w:bCs/>
                <w:u w:val="single"/>
              </w:rPr>
              <w:t>Closely Related</w:t>
            </w:r>
          </w:p>
        </w:tc>
      </w:tr>
      <w:tr w:rsidR="00227B97" w:rsidRPr="00C57D77" w14:paraId="561228D6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C107F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57D77">
              <w:rPr>
                <w:rFonts w:ascii="Calibri" w:eastAsia="Times New Roman" w:hAnsi="Calibri" w:cs="Calibri"/>
                <w:b/>
                <w:bCs/>
              </w:rPr>
              <w:t>Index Condition Match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1B96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No = Mismatch </w:t>
            </w:r>
            <w:r w:rsidRPr="00C743C4">
              <w:rPr>
                <w:rFonts w:ascii="Calibri" w:eastAsia="Times New Roman" w:hAnsi="Calibri" w:cs="Calibri"/>
                <w:bCs/>
              </w:rPr>
              <w:sym w:font="Wingdings" w:char="F0E0"/>
            </w:r>
            <w:r w:rsidRPr="00C743C4">
              <w:rPr>
                <w:rFonts w:ascii="Calibri" w:eastAsia="Times New Roman" w:hAnsi="Calibri" w:cs="Calibri"/>
                <w:bCs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</w:rPr>
              <w:t>Remove</w:t>
            </w:r>
            <w:r w:rsidRPr="00C743C4">
              <w:rPr>
                <w:rFonts w:ascii="Calibri" w:eastAsia="Times New Roman" w:hAnsi="Calibri" w:cs="Calibri"/>
                <w:bCs/>
              </w:rPr>
              <w:t xml:space="preserve"> from sample</w:t>
            </w:r>
          </w:p>
        </w:tc>
      </w:tr>
      <w:tr w:rsidR="00227B97" w:rsidRPr="00C57D77" w14:paraId="7D3EDD56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B58F15" w14:textId="77777777" w:rsidR="00227B97" w:rsidRPr="00B401CD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B401CD">
              <w:rPr>
                <w:rFonts w:ascii="Calibri" w:eastAsia="Times New Roman" w:hAnsi="Calibri" w:cs="Calibri"/>
                <w:b/>
                <w:i/>
              </w:rPr>
              <w:t>Recruitment Indication</w:t>
            </w:r>
          </w:p>
        </w:tc>
      </w:tr>
      <w:tr w:rsidR="00227B97" w:rsidRPr="00C57D77" w14:paraId="4CAD5ED7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E1BBC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lusion Criteria</w:t>
            </w:r>
          </w:p>
        </w:tc>
        <w:tc>
          <w:tcPr>
            <w:tcW w:w="6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3ADFEC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if no major clinical difference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01094481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C2C8E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clusion Criteria</w:t>
            </w:r>
          </w:p>
        </w:tc>
        <w:tc>
          <w:tcPr>
            <w:tcW w:w="6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6243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649C339E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5C49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ruitment Setting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3590E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f only major difference, ED vs. inpatient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4BF9E447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523D1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S Typ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BE69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32B1C3C5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B7653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  <w:r w:rsidRPr="00C57D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ntervention</w:t>
            </w:r>
          </w:p>
        </w:tc>
      </w:tr>
      <w:tr w:rsidR="00227B97" w:rsidRPr="00C57D77" w14:paraId="7B11B543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0348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1. CABG (%)</w:t>
            </w:r>
          </w:p>
        </w:tc>
        <w:tc>
          <w:tcPr>
            <w:tcW w:w="6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DC28B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+/- 30%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01290A93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3B68F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2. PCI (%)</w:t>
            </w:r>
          </w:p>
        </w:tc>
        <w:tc>
          <w:tcPr>
            <w:tcW w:w="60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F8975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1DC77DF6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75E4E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3. Thrombolysis (%)</w:t>
            </w:r>
          </w:p>
        </w:tc>
        <w:tc>
          <w:tcPr>
            <w:tcW w:w="6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992F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44FCB3AE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3803F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C57D77">
              <w:rPr>
                <w:rFonts w:ascii="Calibri" w:eastAsia="Times New Roman" w:hAnsi="Calibri" w:cs="Calibri"/>
                <w:b/>
                <w:i/>
                <w:color w:val="000000"/>
              </w:rPr>
              <w:t>Study Characteristics</w:t>
            </w:r>
          </w:p>
        </w:tc>
      </w:tr>
      <w:tr w:rsidR="00227B97" w:rsidRPr="00C57D77" w14:paraId="125EC2DC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606B5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ollment Period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C283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&lt;20 difference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09FC677A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62A57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low-up tim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3433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If only diffe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ce, </w:t>
            </w:r>
          </w:p>
          <w:p w14:paraId="7AE584BE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) Cox model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  <w:p w14:paraId="522253F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) Derivation time </w:t>
            </w:r>
            <w:r w:rsidRPr="00C57D77">
              <w:rPr>
                <w:rFonts w:ascii="Calibri" w:eastAsia="Times New Roman" w:hAnsi="Calibri" w:cs="Calibri"/>
                <w:color w:val="000000"/>
              </w:rPr>
              <w:t>short enough to be logistic re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ession vs. validation is longer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Distantly Related</w:t>
            </w:r>
          </w:p>
        </w:tc>
      </w:tr>
      <w:tr w:rsidR="00227B97" w:rsidRPr="00C57D77" w14:paraId="097EEE1B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A7C0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3ED2F" w14:textId="77777777" w:rsidR="00227B97" w:rsidRPr="00504FF8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match = not validation </w:t>
            </w:r>
            <w:r w:rsidRPr="00C57D77">
              <w:rPr>
                <w:rFonts w:ascii="Calibri" w:eastAsia="Times New Roman" w:hAnsi="Calibri" w:cs="Calibri"/>
                <w:color w:val="000000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</w:rPr>
              <w:t xml:space="preserve"> Remove</w:t>
            </w:r>
            <w:r w:rsidRPr="00FE1C4D">
              <w:rPr>
                <w:rFonts w:ascii="Calibri" w:eastAsia="Times New Roman" w:hAnsi="Calibri" w:cs="Calibri"/>
                <w:color w:val="000000"/>
              </w:rPr>
              <w:t xml:space="preserve"> from sample</w:t>
            </w:r>
          </w:p>
        </w:tc>
      </w:tr>
      <w:tr w:rsidR="00227B97" w:rsidRPr="00C57D77" w14:paraId="2B8C64AC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8146F7" w14:textId="77777777" w:rsidR="00227B97" w:rsidRPr="00B73AA2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 indicated emergency department; CABG, coronary artery bypass graft; PCI, percutaneous coronary intervention.</w:t>
            </w:r>
          </w:p>
        </w:tc>
      </w:tr>
    </w:tbl>
    <w:p w14:paraId="6A7BCCCD" w14:textId="77777777" w:rsidR="00B566C9" w:rsidRDefault="00B566C9" w:rsidP="00227B97"/>
    <w:tbl>
      <w:tblPr>
        <w:tblW w:w="0" w:type="auto"/>
        <w:tblInd w:w="5" w:type="dxa"/>
        <w:tblLook w:val="04A0" w:firstRow="1" w:lastRow="0" w:firstColumn="1" w:lastColumn="0" w:noHBand="0" w:noVBand="1"/>
      </w:tblPr>
      <w:tblGrid>
        <w:gridCol w:w="3230"/>
        <w:gridCol w:w="6030"/>
      </w:tblGrid>
      <w:tr w:rsidR="00227B97" w:rsidRPr="00C57D77" w14:paraId="3D27B961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93DE1" w14:textId="77777777" w:rsidR="00227B9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BA35D1">
              <w:rPr>
                <w:rFonts w:ascii="Calibri" w:eastAsia="Times New Roman" w:hAnsi="Calibri" w:cs="Calibri"/>
                <w:b/>
                <w:bCs/>
              </w:rPr>
              <w:t>Aortic Disease</w:t>
            </w:r>
          </w:p>
        </w:tc>
      </w:tr>
      <w:tr w:rsidR="00227B97" w:rsidRPr="00C57D77" w14:paraId="14EE7D40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FF9382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Domain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CAB0D3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Guide</w:t>
            </w:r>
          </w:p>
        </w:tc>
      </w:tr>
      <w:tr w:rsidR="00227B97" w:rsidRPr="00C57D77" w14:paraId="19E47E3B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7B7A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plit sample C</w:t>
            </w:r>
            <w:r w:rsidRPr="00C57D77">
              <w:rPr>
                <w:rFonts w:ascii="Calibri" w:eastAsia="Times New Roman" w:hAnsi="Calibri" w:cs="Calibri"/>
                <w:b/>
                <w:bCs/>
              </w:rPr>
              <w:t>heck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C3185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Split sample = </w:t>
            </w:r>
            <w:r w:rsidRPr="00B401CD">
              <w:rPr>
                <w:rFonts w:ascii="Calibri" w:eastAsia="Times New Roman" w:hAnsi="Calibri" w:cs="Calibri"/>
                <w:bCs/>
                <w:u w:val="single"/>
              </w:rPr>
              <w:t>Closely Related</w:t>
            </w:r>
          </w:p>
        </w:tc>
      </w:tr>
      <w:tr w:rsidR="00227B97" w:rsidRPr="00C57D77" w14:paraId="4AEB8769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B58C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57D77">
              <w:rPr>
                <w:rFonts w:ascii="Calibri" w:eastAsia="Times New Roman" w:hAnsi="Calibri" w:cs="Calibri"/>
                <w:b/>
                <w:bCs/>
              </w:rPr>
              <w:t>Index Condition Match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99EB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No = Mismatch </w:t>
            </w:r>
            <w:r w:rsidRPr="00C743C4">
              <w:rPr>
                <w:rFonts w:ascii="Calibri" w:eastAsia="Times New Roman" w:hAnsi="Calibri" w:cs="Calibri"/>
                <w:bCs/>
              </w:rPr>
              <w:sym w:font="Wingdings" w:char="F0E0"/>
            </w:r>
            <w:r w:rsidRPr="00C743C4">
              <w:rPr>
                <w:rFonts w:ascii="Calibri" w:eastAsia="Times New Roman" w:hAnsi="Calibri" w:cs="Calibri"/>
                <w:bCs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</w:rPr>
              <w:t>Remove</w:t>
            </w:r>
            <w:r w:rsidRPr="00C743C4">
              <w:rPr>
                <w:rFonts w:ascii="Calibri" w:eastAsia="Times New Roman" w:hAnsi="Calibri" w:cs="Calibri"/>
                <w:bCs/>
              </w:rPr>
              <w:t xml:space="preserve"> from sample</w:t>
            </w:r>
          </w:p>
        </w:tc>
      </w:tr>
      <w:tr w:rsidR="00227B97" w:rsidRPr="00C57D77" w14:paraId="20BDDB8F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B69D50" w14:textId="77777777" w:rsidR="00227B97" w:rsidRPr="00B401CD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B401CD">
              <w:rPr>
                <w:rFonts w:ascii="Calibri" w:eastAsia="Times New Roman" w:hAnsi="Calibri" w:cs="Calibri"/>
                <w:b/>
                <w:i/>
              </w:rPr>
              <w:t>Recruitment Indication</w:t>
            </w:r>
          </w:p>
        </w:tc>
      </w:tr>
      <w:tr w:rsidR="00227B97" w:rsidRPr="00C57D77" w14:paraId="70E9E759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CBA1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lusion Criteria</w:t>
            </w:r>
          </w:p>
        </w:tc>
        <w:tc>
          <w:tcPr>
            <w:tcW w:w="6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9BE69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if no major clinical difference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289BECB8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D3FE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clusion Criteria</w:t>
            </w:r>
          </w:p>
        </w:tc>
        <w:tc>
          <w:tcPr>
            <w:tcW w:w="6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8B95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49C75444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510B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ruitment Setting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EBCA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f only major difference, ED vs. inpatient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61E88F63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889A1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eurysm Sit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4F49B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= </w:t>
            </w:r>
            <w:r w:rsidRPr="00BA35D1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1CBE160A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1A1D5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tus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A2C30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Elective vs. Non-elective = </w:t>
            </w:r>
            <w:r>
              <w:rPr>
                <w:rFonts w:ascii="Calibri" w:eastAsia="Times New Roman" w:hAnsi="Calibri" w:cs="Calibri"/>
                <w:color w:val="000000"/>
                <w:u w:val="single"/>
              </w:rPr>
              <w:t>Distantly R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elated</w:t>
            </w:r>
          </w:p>
        </w:tc>
      </w:tr>
      <w:tr w:rsidR="00227B97" w:rsidRPr="00C57D77" w14:paraId="5F902B14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6046F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  <w:r w:rsidRPr="00C57D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ntervention</w:t>
            </w:r>
          </w:p>
        </w:tc>
      </w:tr>
      <w:tr w:rsidR="00227B97" w:rsidRPr="00C57D77" w14:paraId="3694524E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18FEF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vention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8B8C5A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= </w:t>
            </w:r>
            <w:r w:rsidRPr="00BA35D1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1F55C115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264C9B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C57D77">
              <w:rPr>
                <w:rFonts w:ascii="Calibri" w:eastAsia="Times New Roman" w:hAnsi="Calibri" w:cs="Calibri"/>
                <w:b/>
                <w:i/>
                <w:color w:val="000000"/>
              </w:rPr>
              <w:t>Study Characteristics</w:t>
            </w:r>
          </w:p>
        </w:tc>
      </w:tr>
      <w:tr w:rsidR="00227B97" w:rsidRPr="00C57D77" w14:paraId="336E940F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D1653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ollment Period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E43DF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&lt;20 difference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13D7278F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2D951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low-up tim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7D86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If only diffe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ce, </w:t>
            </w:r>
          </w:p>
          <w:p w14:paraId="16C601C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) Cox model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  <w:p w14:paraId="453EC34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) Derivation time </w:t>
            </w:r>
            <w:r w:rsidRPr="00C57D77">
              <w:rPr>
                <w:rFonts w:ascii="Calibri" w:eastAsia="Times New Roman" w:hAnsi="Calibri" w:cs="Calibri"/>
                <w:color w:val="000000"/>
              </w:rPr>
              <w:t>short enough to be logistic re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ession vs. validation is longer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Distantly Related</w:t>
            </w:r>
          </w:p>
        </w:tc>
      </w:tr>
      <w:tr w:rsidR="00227B97" w:rsidRPr="00C57D77" w14:paraId="49275D8D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5507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CFC4A" w14:textId="77777777" w:rsidR="00227B97" w:rsidRPr="00504FF8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match = not validation </w:t>
            </w:r>
            <w:r w:rsidRPr="00C57D77">
              <w:rPr>
                <w:rFonts w:ascii="Calibri" w:eastAsia="Times New Roman" w:hAnsi="Calibri" w:cs="Calibri"/>
                <w:color w:val="000000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</w:rPr>
              <w:t xml:space="preserve"> Remove</w:t>
            </w:r>
            <w:r w:rsidRPr="00FE1C4D">
              <w:rPr>
                <w:rFonts w:ascii="Calibri" w:eastAsia="Times New Roman" w:hAnsi="Calibri" w:cs="Calibri"/>
                <w:color w:val="000000"/>
              </w:rPr>
              <w:t xml:space="preserve"> from sample</w:t>
            </w:r>
          </w:p>
        </w:tc>
      </w:tr>
      <w:tr w:rsidR="00227B97" w:rsidRPr="00C57D77" w14:paraId="6584FC9C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3CCCAF" w14:textId="77777777" w:rsidR="00227B97" w:rsidRPr="008C0E48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 indicated emergency department.</w:t>
            </w:r>
          </w:p>
        </w:tc>
      </w:tr>
    </w:tbl>
    <w:p w14:paraId="19EEE37C" w14:textId="77777777" w:rsidR="00B566C9" w:rsidRDefault="00B566C9" w:rsidP="00227B97"/>
    <w:tbl>
      <w:tblPr>
        <w:tblW w:w="0" w:type="auto"/>
        <w:tblInd w:w="5" w:type="dxa"/>
        <w:tblLook w:val="04A0" w:firstRow="1" w:lastRow="0" w:firstColumn="1" w:lastColumn="0" w:noHBand="0" w:noVBand="1"/>
      </w:tblPr>
      <w:tblGrid>
        <w:gridCol w:w="3230"/>
        <w:gridCol w:w="6030"/>
      </w:tblGrid>
      <w:tr w:rsidR="00227B97" w:rsidRPr="00C57D77" w14:paraId="2F138F32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1973B" w14:textId="77777777" w:rsidR="00227B9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331DD">
              <w:rPr>
                <w:rFonts w:ascii="Calibri" w:eastAsia="Times New Roman" w:hAnsi="Calibri" w:cs="Calibri"/>
                <w:b/>
                <w:bCs/>
              </w:rPr>
              <w:t>Arrhythmia</w:t>
            </w:r>
          </w:p>
        </w:tc>
      </w:tr>
      <w:tr w:rsidR="00227B97" w:rsidRPr="00C57D77" w14:paraId="6D77E0DF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69460F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Domain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B17F93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Guide</w:t>
            </w:r>
          </w:p>
        </w:tc>
      </w:tr>
      <w:tr w:rsidR="00227B97" w:rsidRPr="00C57D77" w14:paraId="0F41A0DA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ACD3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plit sample C</w:t>
            </w:r>
            <w:r w:rsidRPr="00C57D77">
              <w:rPr>
                <w:rFonts w:ascii="Calibri" w:eastAsia="Times New Roman" w:hAnsi="Calibri" w:cs="Calibri"/>
                <w:b/>
                <w:bCs/>
              </w:rPr>
              <w:t>heck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06B4F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Split sample = </w:t>
            </w:r>
            <w:r w:rsidRPr="00B401CD">
              <w:rPr>
                <w:rFonts w:ascii="Calibri" w:eastAsia="Times New Roman" w:hAnsi="Calibri" w:cs="Calibri"/>
                <w:bCs/>
                <w:u w:val="single"/>
              </w:rPr>
              <w:t>Closely Related</w:t>
            </w:r>
          </w:p>
        </w:tc>
      </w:tr>
      <w:tr w:rsidR="00227B97" w:rsidRPr="00C57D77" w14:paraId="77C00BEA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4751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57D77">
              <w:rPr>
                <w:rFonts w:ascii="Calibri" w:eastAsia="Times New Roman" w:hAnsi="Calibri" w:cs="Calibri"/>
                <w:b/>
                <w:bCs/>
              </w:rPr>
              <w:t>Index Condition Match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C6EB7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No = Mismatch </w:t>
            </w:r>
            <w:r w:rsidRPr="00C743C4">
              <w:rPr>
                <w:rFonts w:ascii="Calibri" w:eastAsia="Times New Roman" w:hAnsi="Calibri" w:cs="Calibri"/>
                <w:bCs/>
              </w:rPr>
              <w:sym w:font="Wingdings" w:char="F0E0"/>
            </w:r>
            <w:r w:rsidRPr="00C743C4">
              <w:rPr>
                <w:rFonts w:ascii="Calibri" w:eastAsia="Times New Roman" w:hAnsi="Calibri" w:cs="Calibri"/>
                <w:bCs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</w:rPr>
              <w:t>Remove</w:t>
            </w:r>
            <w:r w:rsidRPr="00C743C4">
              <w:rPr>
                <w:rFonts w:ascii="Calibri" w:eastAsia="Times New Roman" w:hAnsi="Calibri" w:cs="Calibri"/>
                <w:bCs/>
              </w:rPr>
              <w:t xml:space="preserve"> from sample</w:t>
            </w:r>
          </w:p>
        </w:tc>
      </w:tr>
      <w:tr w:rsidR="00227B97" w:rsidRPr="00C57D77" w14:paraId="1DCB54F8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D95FB03" w14:textId="77777777" w:rsidR="00227B97" w:rsidRPr="00B401CD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B401CD">
              <w:rPr>
                <w:rFonts w:ascii="Calibri" w:eastAsia="Times New Roman" w:hAnsi="Calibri" w:cs="Calibri"/>
                <w:b/>
                <w:i/>
              </w:rPr>
              <w:t>Recruitment Indication</w:t>
            </w:r>
          </w:p>
        </w:tc>
      </w:tr>
      <w:tr w:rsidR="00227B97" w:rsidRPr="00C57D77" w14:paraId="7E1FADCE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76E6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lusion Criteria</w:t>
            </w:r>
          </w:p>
        </w:tc>
        <w:tc>
          <w:tcPr>
            <w:tcW w:w="6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A2799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if no major clinical difference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71E6120A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BC621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clusion Criteria</w:t>
            </w:r>
          </w:p>
        </w:tc>
        <w:tc>
          <w:tcPr>
            <w:tcW w:w="6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C911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5C825BB1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EF3F5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ruitment Setting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1CE4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f only major difference, ED vs. inpatient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2331BED0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48B77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ype of Arrhythmia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718DE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= </w:t>
            </w:r>
            <w:r w:rsidRPr="00BA35D1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1CA88892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71F3F3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  <w:r w:rsidRPr="00C57D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ntervention</w:t>
            </w:r>
          </w:p>
        </w:tc>
      </w:tr>
      <w:tr w:rsidR="00227B97" w:rsidRPr="00C57D77" w14:paraId="33BEBC4B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C13F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vention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E6DD2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= </w:t>
            </w:r>
            <w:r w:rsidRPr="00BA35D1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3A5DF076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4A59A5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C57D77">
              <w:rPr>
                <w:rFonts w:ascii="Calibri" w:eastAsia="Times New Roman" w:hAnsi="Calibri" w:cs="Calibri"/>
                <w:b/>
                <w:i/>
                <w:color w:val="000000"/>
              </w:rPr>
              <w:t>Study Characteristics</w:t>
            </w:r>
          </w:p>
        </w:tc>
      </w:tr>
      <w:tr w:rsidR="00227B97" w:rsidRPr="00C57D77" w14:paraId="6FA1EF58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EB50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ollment Period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3EFC3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&lt;20 difference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64016639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7E533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low-up tim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0B47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If only diffe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ce, </w:t>
            </w:r>
          </w:p>
          <w:p w14:paraId="1FA7F207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) Cox model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  <w:p w14:paraId="08FCC43F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) Derivation time </w:t>
            </w:r>
            <w:r w:rsidRPr="00C57D77">
              <w:rPr>
                <w:rFonts w:ascii="Calibri" w:eastAsia="Times New Roman" w:hAnsi="Calibri" w:cs="Calibri"/>
                <w:color w:val="000000"/>
              </w:rPr>
              <w:t>short enough to be logistic re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ession vs. validation is longer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Distantly Related</w:t>
            </w:r>
          </w:p>
        </w:tc>
      </w:tr>
      <w:tr w:rsidR="00227B97" w:rsidRPr="00C57D77" w14:paraId="6A0992ED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B818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51CAA" w14:textId="77777777" w:rsidR="00227B97" w:rsidRPr="00504FF8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match = not validation </w:t>
            </w:r>
            <w:r w:rsidRPr="00C57D77">
              <w:rPr>
                <w:rFonts w:ascii="Calibri" w:eastAsia="Times New Roman" w:hAnsi="Calibri" w:cs="Calibri"/>
                <w:color w:val="000000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</w:rPr>
              <w:t xml:space="preserve"> Remove</w:t>
            </w:r>
            <w:r w:rsidRPr="00FE1C4D">
              <w:rPr>
                <w:rFonts w:ascii="Calibri" w:eastAsia="Times New Roman" w:hAnsi="Calibri" w:cs="Calibri"/>
                <w:color w:val="000000"/>
              </w:rPr>
              <w:t xml:space="preserve"> from sample</w:t>
            </w:r>
          </w:p>
        </w:tc>
      </w:tr>
      <w:tr w:rsidR="00227B97" w:rsidRPr="00C57D77" w14:paraId="6D9B68CB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C5680E4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 indicated emergency department.</w:t>
            </w:r>
          </w:p>
        </w:tc>
      </w:tr>
    </w:tbl>
    <w:p w14:paraId="7E1015E6" w14:textId="77777777" w:rsidR="00227B97" w:rsidRDefault="00227B97" w:rsidP="00227B97"/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0"/>
        <w:gridCol w:w="5040"/>
      </w:tblGrid>
      <w:tr w:rsidR="00227B97" w:rsidRPr="00C57D77" w14:paraId="0BEE9F55" w14:textId="77777777" w:rsidTr="00E27911">
        <w:trPr>
          <w:trHeight w:val="288"/>
        </w:trPr>
        <w:tc>
          <w:tcPr>
            <w:tcW w:w="9260" w:type="dxa"/>
            <w:gridSpan w:val="2"/>
            <w:shd w:val="clear" w:color="auto" w:fill="auto"/>
            <w:vAlign w:val="center"/>
          </w:tcPr>
          <w:p w14:paraId="4A2516F5" w14:textId="77777777" w:rsidR="00227B9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Chronic Heart Failure (CHF)</w:t>
            </w:r>
          </w:p>
        </w:tc>
      </w:tr>
      <w:tr w:rsidR="00227B97" w:rsidRPr="00C57D77" w14:paraId="230BB26E" w14:textId="77777777" w:rsidTr="00E27911">
        <w:trPr>
          <w:trHeight w:val="288"/>
        </w:trPr>
        <w:tc>
          <w:tcPr>
            <w:tcW w:w="4220" w:type="dxa"/>
            <w:shd w:val="clear" w:color="auto" w:fill="BFBFBF" w:themeFill="background1" w:themeFillShade="BF"/>
            <w:vAlign w:val="center"/>
          </w:tcPr>
          <w:p w14:paraId="5C6329B0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Domain</w:t>
            </w:r>
          </w:p>
        </w:tc>
        <w:tc>
          <w:tcPr>
            <w:tcW w:w="5040" w:type="dxa"/>
            <w:shd w:val="clear" w:color="auto" w:fill="BFBFBF" w:themeFill="background1" w:themeFillShade="BF"/>
            <w:vAlign w:val="center"/>
          </w:tcPr>
          <w:p w14:paraId="63432C69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Guide</w:t>
            </w:r>
          </w:p>
        </w:tc>
      </w:tr>
      <w:tr w:rsidR="00227B97" w:rsidRPr="00C57D77" w14:paraId="463B9D52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12C8EA3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plit sample C</w:t>
            </w:r>
            <w:r w:rsidRPr="00C57D77">
              <w:rPr>
                <w:rFonts w:ascii="Calibri" w:eastAsia="Times New Roman" w:hAnsi="Calibri" w:cs="Calibri"/>
                <w:b/>
                <w:bCs/>
              </w:rPr>
              <w:t>heck</w:t>
            </w:r>
          </w:p>
        </w:tc>
        <w:tc>
          <w:tcPr>
            <w:tcW w:w="5040" w:type="dxa"/>
            <w:vAlign w:val="center"/>
          </w:tcPr>
          <w:p w14:paraId="40CE526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Split sample = </w:t>
            </w:r>
            <w:r w:rsidRPr="00B401CD">
              <w:rPr>
                <w:rFonts w:ascii="Calibri" w:eastAsia="Times New Roman" w:hAnsi="Calibri" w:cs="Calibri"/>
                <w:bCs/>
                <w:u w:val="single"/>
              </w:rPr>
              <w:t>Closely Related</w:t>
            </w:r>
          </w:p>
        </w:tc>
      </w:tr>
      <w:tr w:rsidR="00227B97" w:rsidRPr="00C57D77" w14:paraId="54960CCF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780F283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57D77">
              <w:rPr>
                <w:rFonts w:ascii="Calibri" w:eastAsia="Times New Roman" w:hAnsi="Calibri" w:cs="Calibri"/>
                <w:b/>
                <w:bCs/>
              </w:rPr>
              <w:t>Index Condition Match</w:t>
            </w:r>
          </w:p>
        </w:tc>
        <w:tc>
          <w:tcPr>
            <w:tcW w:w="5040" w:type="dxa"/>
            <w:vAlign w:val="center"/>
          </w:tcPr>
          <w:p w14:paraId="788655CA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No = Mismatch </w:t>
            </w:r>
            <w:r w:rsidRPr="00C743C4">
              <w:rPr>
                <w:rFonts w:ascii="Calibri" w:eastAsia="Times New Roman" w:hAnsi="Calibri" w:cs="Calibri"/>
                <w:bCs/>
              </w:rPr>
              <w:sym w:font="Wingdings" w:char="F0E0"/>
            </w:r>
            <w:r w:rsidRPr="00C743C4">
              <w:rPr>
                <w:rFonts w:ascii="Calibri" w:eastAsia="Times New Roman" w:hAnsi="Calibri" w:cs="Calibri"/>
                <w:bCs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</w:rPr>
              <w:t>Remove</w:t>
            </w:r>
            <w:r w:rsidRPr="00C743C4">
              <w:rPr>
                <w:rFonts w:ascii="Calibri" w:eastAsia="Times New Roman" w:hAnsi="Calibri" w:cs="Calibri"/>
                <w:bCs/>
              </w:rPr>
              <w:t xml:space="preserve"> from sample</w:t>
            </w:r>
          </w:p>
        </w:tc>
      </w:tr>
      <w:tr w:rsidR="00227B97" w:rsidRPr="00C57D77" w14:paraId="23842C22" w14:textId="77777777" w:rsidTr="00E27911">
        <w:trPr>
          <w:trHeight w:val="288"/>
        </w:trPr>
        <w:tc>
          <w:tcPr>
            <w:tcW w:w="9260" w:type="dxa"/>
            <w:gridSpan w:val="2"/>
            <w:shd w:val="clear" w:color="auto" w:fill="E7E6E6" w:themeFill="background2"/>
            <w:vAlign w:val="center"/>
          </w:tcPr>
          <w:p w14:paraId="1B7646BB" w14:textId="77777777" w:rsidR="00227B97" w:rsidRPr="00B401CD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B401CD">
              <w:rPr>
                <w:rFonts w:ascii="Calibri" w:eastAsia="Times New Roman" w:hAnsi="Calibri" w:cs="Calibri"/>
                <w:b/>
                <w:i/>
              </w:rPr>
              <w:t>Recruitment Indication</w:t>
            </w:r>
          </w:p>
        </w:tc>
      </w:tr>
      <w:tr w:rsidR="00227B97" w:rsidRPr="00C57D77" w14:paraId="7DDEC56C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209DD0AC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lusion Criteria</w:t>
            </w:r>
          </w:p>
        </w:tc>
        <w:tc>
          <w:tcPr>
            <w:tcW w:w="5040" w:type="dxa"/>
            <w:vMerge w:val="restart"/>
            <w:vAlign w:val="center"/>
          </w:tcPr>
          <w:p w14:paraId="615B126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if no major clinical difference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736E3AF8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6648BAAA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clusion Criteria</w:t>
            </w:r>
          </w:p>
        </w:tc>
        <w:tc>
          <w:tcPr>
            <w:tcW w:w="5040" w:type="dxa"/>
            <w:vMerge/>
            <w:vAlign w:val="center"/>
          </w:tcPr>
          <w:p w14:paraId="0F2E047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7EAACB80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66D931F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ruitment Setting</w:t>
            </w:r>
          </w:p>
        </w:tc>
        <w:tc>
          <w:tcPr>
            <w:tcW w:w="5040" w:type="dxa"/>
            <w:vAlign w:val="center"/>
          </w:tcPr>
          <w:p w14:paraId="355E533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f only major difference, ED vs. inpatient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3F09541A" w14:textId="77777777" w:rsidTr="00E27911">
        <w:trPr>
          <w:trHeight w:val="288"/>
        </w:trPr>
        <w:tc>
          <w:tcPr>
            <w:tcW w:w="9260" w:type="dxa"/>
            <w:gridSpan w:val="2"/>
            <w:shd w:val="clear" w:color="auto" w:fill="E7E6E6" w:themeFill="background2"/>
            <w:vAlign w:val="center"/>
          </w:tcPr>
          <w:p w14:paraId="794DF6FE" w14:textId="77777777" w:rsidR="00227B97" w:rsidRPr="00A331DD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A331DD">
              <w:rPr>
                <w:rFonts w:ascii="Calibri" w:eastAsia="Times New Roman" w:hAnsi="Calibri" w:cs="Calibri"/>
                <w:b/>
                <w:i/>
                <w:color w:val="000000"/>
              </w:rPr>
              <w:t>LVEF Subtype</w:t>
            </w:r>
          </w:p>
        </w:tc>
      </w:tr>
      <w:tr w:rsidR="00227B97" w:rsidRPr="00C57D77" w14:paraId="1B91D681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63EC3D97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duced LVEF (%)</w:t>
            </w:r>
          </w:p>
        </w:tc>
        <w:tc>
          <w:tcPr>
            <w:tcW w:w="5040" w:type="dxa"/>
            <w:vMerge w:val="restart"/>
            <w:vAlign w:val="center"/>
          </w:tcPr>
          <w:p w14:paraId="7903A304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+/- 30%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15086897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44DEC4B1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served LVEF (%)</w:t>
            </w:r>
          </w:p>
        </w:tc>
        <w:tc>
          <w:tcPr>
            <w:tcW w:w="5040" w:type="dxa"/>
            <w:vMerge/>
            <w:vAlign w:val="center"/>
          </w:tcPr>
          <w:p w14:paraId="312C8C20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088EBA9C" w14:textId="77777777" w:rsidTr="00E27911">
        <w:trPr>
          <w:trHeight w:val="288"/>
        </w:trPr>
        <w:tc>
          <w:tcPr>
            <w:tcW w:w="9260" w:type="dxa"/>
            <w:gridSpan w:val="2"/>
            <w:shd w:val="clear" w:color="auto" w:fill="E7E6E6" w:themeFill="background2"/>
            <w:vAlign w:val="center"/>
          </w:tcPr>
          <w:p w14:paraId="7EA12ED6" w14:textId="77777777" w:rsidR="00227B97" w:rsidRPr="00A331DD" w:rsidRDefault="00227B97" w:rsidP="00E27911">
            <w:pPr>
              <w:spacing w:after="0" w:line="240" w:lineRule="auto"/>
              <w:rPr>
                <w:b/>
                <w:i/>
              </w:rPr>
            </w:pPr>
            <w:r>
              <w:rPr>
                <w:b/>
                <w:i/>
              </w:rPr>
              <w:t>Population Cohort Disease Status</w:t>
            </w:r>
          </w:p>
        </w:tc>
      </w:tr>
      <w:tr w:rsidR="00227B97" w:rsidRPr="00C57D77" w14:paraId="54D8D920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6699B7AE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DHF (%)</w:t>
            </w:r>
          </w:p>
        </w:tc>
        <w:tc>
          <w:tcPr>
            <w:tcW w:w="5040" w:type="dxa"/>
            <w:vMerge w:val="restart"/>
            <w:vAlign w:val="center"/>
          </w:tcPr>
          <w:p w14:paraId="32287337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+/- 30%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70EBD64A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1E0E79CB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 NYHA Class</w:t>
            </w:r>
          </w:p>
        </w:tc>
        <w:tc>
          <w:tcPr>
            <w:tcW w:w="5040" w:type="dxa"/>
            <w:vMerge/>
            <w:vAlign w:val="center"/>
          </w:tcPr>
          <w:p w14:paraId="2C631A11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3AFF3EE3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2288C61A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F: NYHA Class III/IV)</w:t>
            </w:r>
          </w:p>
        </w:tc>
        <w:tc>
          <w:tcPr>
            <w:tcW w:w="5040" w:type="dxa"/>
            <w:vMerge/>
            <w:vAlign w:val="center"/>
          </w:tcPr>
          <w:p w14:paraId="7424989A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10C2C863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6D1C568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F: NYHA Class I/II)</w:t>
            </w:r>
          </w:p>
        </w:tc>
        <w:tc>
          <w:tcPr>
            <w:tcW w:w="5040" w:type="dxa"/>
            <w:vMerge/>
            <w:vAlign w:val="center"/>
          </w:tcPr>
          <w:p w14:paraId="732FEDCD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3A927C23" w14:textId="77777777" w:rsidTr="00E27911">
        <w:trPr>
          <w:trHeight w:val="288"/>
        </w:trPr>
        <w:tc>
          <w:tcPr>
            <w:tcW w:w="9260" w:type="dxa"/>
            <w:gridSpan w:val="2"/>
            <w:shd w:val="clear" w:color="auto" w:fill="E7E6E6" w:themeFill="background2"/>
            <w:vAlign w:val="center"/>
          </w:tcPr>
          <w:p w14:paraId="1B8E3BA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edication</w:t>
            </w:r>
          </w:p>
        </w:tc>
      </w:tr>
      <w:tr w:rsidR="00227B97" w:rsidRPr="00C57D77" w14:paraId="59618D22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20B10CBB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1. </w:t>
            </w:r>
            <w:r>
              <w:rPr>
                <w:rFonts w:ascii="Calibri" w:eastAsia="Times New Roman" w:hAnsi="Calibri" w:cs="Calibri"/>
                <w:color w:val="000000"/>
              </w:rPr>
              <w:t>Beta Blockers</w:t>
            </w:r>
            <w:r w:rsidRPr="00C57D77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5040" w:type="dxa"/>
            <w:vMerge w:val="restart"/>
            <w:vAlign w:val="center"/>
          </w:tcPr>
          <w:p w14:paraId="4342166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+/- 30%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2FAFF838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0E7041E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2.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CE inhibitors </w:t>
            </w:r>
            <w:r w:rsidRPr="00C57D77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5040" w:type="dxa"/>
            <w:vMerge/>
            <w:vAlign w:val="center"/>
          </w:tcPr>
          <w:p w14:paraId="039CC14A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18431E06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0CD2490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3.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RB </w:t>
            </w:r>
            <w:r w:rsidRPr="00C57D77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5040" w:type="dxa"/>
            <w:vMerge/>
            <w:vAlign w:val="center"/>
          </w:tcPr>
          <w:p w14:paraId="7A473181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5E4AACDF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61E37EE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4. ICD (%)</w:t>
            </w:r>
          </w:p>
        </w:tc>
        <w:tc>
          <w:tcPr>
            <w:tcW w:w="5040" w:type="dxa"/>
            <w:vMerge/>
            <w:vAlign w:val="center"/>
          </w:tcPr>
          <w:p w14:paraId="6F8862FE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5A269509" w14:textId="77777777" w:rsidTr="00E27911">
        <w:trPr>
          <w:trHeight w:val="288"/>
        </w:trPr>
        <w:tc>
          <w:tcPr>
            <w:tcW w:w="9260" w:type="dxa"/>
            <w:gridSpan w:val="2"/>
            <w:shd w:val="clear" w:color="auto" w:fill="E7E6E6" w:themeFill="background2"/>
            <w:vAlign w:val="center"/>
          </w:tcPr>
          <w:p w14:paraId="71D6D7E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C57D77">
              <w:rPr>
                <w:rFonts w:ascii="Calibri" w:eastAsia="Times New Roman" w:hAnsi="Calibri" w:cs="Calibri"/>
                <w:b/>
                <w:i/>
                <w:color w:val="000000"/>
              </w:rPr>
              <w:t>Study Characteristics</w:t>
            </w:r>
          </w:p>
        </w:tc>
      </w:tr>
      <w:tr w:rsidR="00227B97" w:rsidRPr="00C57D77" w14:paraId="468F681B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1530508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ollment Period</w:t>
            </w:r>
          </w:p>
        </w:tc>
        <w:tc>
          <w:tcPr>
            <w:tcW w:w="5040" w:type="dxa"/>
            <w:vAlign w:val="center"/>
          </w:tcPr>
          <w:p w14:paraId="798D8E0C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&lt;20 difference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7E8C22C2" w14:textId="77777777" w:rsidTr="00E27911">
        <w:trPr>
          <w:trHeight w:val="288"/>
        </w:trPr>
        <w:tc>
          <w:tcPr>
            <w:tcW w:w="4220" w:type="dxa"/>
            <w:shd w:val="clear" w:color="auto" w:fill="auto"/>
            <w:vAlign w:val="center"/>
          </w:tcPr>
          <w:p w14:paraId="0699B67E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low-up time</w:t>
            </w:r>
          </w:p>
        </w:tc>
        <w:tc>
          <w:tcPr>
            <w:tcW w:w="5040" w:type="dxa"/>
            <w:vAlign w:val="center"/>
          </w:tcPr>
          <w:p w14:paraId="51FABBB7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If only diffe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ce, </w:t>
            </w:r>
          </w:p>
          <w:p w14:paraId="1B00415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) Cox model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  <w:p w14:paraId="73D647C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) Derivation time </w:t>
            </w:r>
            <w:r w:rsidRPr="00C57D77">
              <w:rPr>
                <w:rFonts w:ascii="Calibri" w:eastAsia="Times New Roman" w:hAnsi="Calibri" w:cs="Calibri"/>
                <w:color w:val="000000"/>
              </w:rPr>
              <w:t>short enough to be logistic re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ession vs. validation is longer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Distantly Related</w:t>
            </w:r>
          </w:p>
        </w:tc>
      </w:tr>
      <w:tr w:rsidR="00227B97" w:rsidRPr="00C57D77" w14:paraId="41A4A4B6" w14:textId="77777777" w:rsidTr="00E27911">
        <w:trPr>
          <w:trHeight w:val="288"/>
        </w:trPr>
        <w:tc>
          <w:tcPr>
            <w:tcW w:w="4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E76B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14:paraId="68BD4FA0" w14:textId="77777777" w:rsidR="00227B97" w:rsidRPr="00504FF8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match = not validation </w:t>
            </w:r>
            <w:r w:rsidRPr="00C57D77">
              <w:rPr>
                <w:rFonts w:ascii="Calibri" w:eastAsia="Times New Roman" w:hAnsi="Calibri" w:cs="Calibri"/>
                <w:color w:val="000000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E1C4D">
              <w:rPr>
                <w:rFonts w:ascii="Calibri" w:eastAsia="Times New Roman" w:hAnsi="Calibri" w:cs="Calibri"/>
                <w:color w:val="000000"/>
              </w:rPr>
              <w:t>Removed from sample</w:t>
            </w:r>
          </w:p>
        </w:tc>
      </w:tr>
      <w:tr w:rsidR="00227B97" w:rsidRPr="00C57D77" w14:paraId="60221666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4FB00F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 indicated emergency department; LVEF, left ventricular ejection fraction; ADHF, acute decompensated heart failure; NYHA, New York Heart Association; ACE, angiotensin-converting enzyme; ARB, angiotensin receptor blocker; ICD, implantable cardioverter device.</w:t>
            </w:r>
          </w:p>
        </w:tc>
      </w:tr>
    </w:tbl>
    <w:p w14:paraId="051DC4A0" w14:textId="77777777" w:rsidR="00B566C9" w:rsidRDefault="00B566C9" w:rsidP="00227B97"/>
    <w:tbl>
      <w:tblPr>
        <w:tblW w:w="0" w:type="auto"/>
        <w:tblInd w:w="5" w:type="dxa"/>
        <w:tblLook w:val="04A0" w:firstRow="1" w:lastRow="0" w:firstColumn="1" w:lastColumn="0" w:noHBand="0" w:noVBand="1"/>
      </w:tblPr>
      <w:tblGrid>
        <w:gridCol w:w="3230"/>
        <w:gridCol w:w="6030"/>
      </w:tblGrid>
      <w:tr w:rsidR="00227B97" w:rsidRPr="00C57D77" w14:paraId="2F420D88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1DCD8" w14:textId="77777777" w:rsidR="00227B9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B73AA2">
              <w:rPr>
                <w:rFonts w:ascii="Calibri" w:eastAsia="Times New Roman" w:hAnsi="Calibri" w:cs="Calibri"/>
                <w:b/>
                <w:bCs/>
              </w:rPr>
              <w:t>Cardiac Surgery</w:t>
            </w:r>
          </w:p>
        </w:tc>
      </w:tr>
      <w:tr w:rsidR="00227B97" w:rsidRPr="00C57D77" w14:paraId="25536B81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0DE3B0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Domain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E4A323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Guide</w:t>
            </w:r>
          </w:p>
        </w:tc>
      </w:tr>
      <w:tr w:rsidR="00227B97" w:rsidRPr="00C57D77" w14:paraId="2F2F9502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FFC0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plit sample C</w:t>
            </w:r>
            <w:r w:rsidRPr="00C57D77">
              <w:rPr>
                <w:rFonts w:ascii="Calibri" w:eastAsia="Times New Roman" w:hAnsi="Calibri" w:cs="Calibri"/>
                <w:b/>
                <w:bCs/>
              </w:rPr>
              <w:t>heck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42295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Split sample = </w:t>
            </w:r>
            <w:r w:rsidRPr="00B401CD">
              <w:rPr>
                <w:rFonts w:ascii="Calibri" w:eastAsia="Times New Roman" w:hAnsi="Calibri" w:cs="Calibri"/>
                <w:bCs/>
                <w:u w:val="single"/>
              </w:rPr>
              <w:t>Closely Related</w:t>
            </w:r>
          </w:p>
        </w:tc>
      </w:tr>
      <w:tr w:rsidR="00227B97" w:rsidRPr="00C57D77" w14:paraId="41E1909E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4305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57D77">
              <w:rPr>
                <w:rFonts w:ascii="Calibri" w:eastAsia="Times New Roman" w:hAnsi="Calibri" w:cs="Calibri"/>
                <w:b/>
                <w:bCs/>
              </w:rPr>
              <w:t>Index Condition Match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F3F71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No = Mismatch </w:t>
            </w:r>
            <w:r w:rsidRPr="00C743C4">
              <w:rPr>
                <w:rFonts w:ascii="Calibri" w:eastAsia="Times New Roman" w:hAnsi="Calibri" w:cs="Calibri"/>
                <w:bCs/>
              </w:rPr>
              <w:sym w:font="Wingdings" w:char="F0E0"/>
            </w:r>
            <w:r w:rsidRPr="00C743C4">
              <w:rPr>
                <w:rFonts w:ascii="Calibri" w:eastAsia="Times New Roman" w:hAnsi="Calibri" w:cs="Calibri"/>
                <w:bCs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</w:rPr>
              <w:t>Remove</w:t>
            </w:r>
            <w:r w:rsidRPr="00C743C4">
              <w:rPr>
                <w:rFonts w:ascii="Calibri" w:eastAsia="Times New Roman" w:hAnsi="Calibri" w:cs="Calibri"/>
                <w:bCs/>
              </w:rPr>
              <w:t xml:space="preserve"> from sample</w:t>
            </w:r>
          </w:p>
        </w:tc>
      </w:tr>
      <w:tr w:rsidR="00227B97" w:rsidRPr="00C57D77" w14:paraId="12E946B1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75CA94" w14:textId="77777777" w:rsidR="00227B97" w:rsidRPr="00B401CD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B401CD">
              <w:rPr>
                <w:rFonts w:ascii="Calibri" w:eastAsia="Times New Roman" w:hAnsi="Calibri" w:cs="Calibri"/>
                <w:b/>
                <w:i/>
              </w:rPr>
              <w:t>Recruitment Indication</w:t>
            </w:r>
          </w:p>
        </w:tc>
      </w:tr>
      <w:tr w:rsidR="00227B97" w:rsidRPr="00C57D77" w14:paraId="5D146523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9AD4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lusion Criteria</w:t>
            </w:r>
          </w:p>
        </w:tc>
        <w:tc>
          <w:tcPr>
            <w:tcW w:w="6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882587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if no major clinical difference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002D8069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8D94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clusion Criteria</w:t>
            </w:r>
          </w:p>
        </w:tc>
        <w:tc>
          <w:tcPr>
            <w:tcW w:w="6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4C31A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66B9A91E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A3E5F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urgical Procedure</w:t>
            </w:r>
          </w:p>
        </w:tc>
      </w:tr>
      <w:tr w:rsidR="00227B97" w:rsidRPr="00C57D77" w14:paraId="3EFD36CE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9C647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1. </w:t>
            </w:r>
            <w:r>
              <w:rPr>
                <w:rFonts w:ascii="Calibri" w:eastAsia="Times New Roman" w:hAnsi="Calibri" w:cs="Calibri"/>
                <w:color w:val="000000"/>
              </w:rPr>
              <w:t>Isolated CABG (%)</w:t>
            </w:r>
          </w:p>
        </w:tc>
        <w:tc>
          <w:tcPr>
            <w:tcW w:w="6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587E9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+/- 30%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6307344F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C4F6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2. </w:t>
            </w:r>
            <w:r>
              <w:rPr>
                <w:rFonts w:ascii="Calibri" w:eastAsia="Times New Roman" w:hAnsi="Calibri" w:cs="Calibri"/>
                <w:color w:val="000000"/>
              </w:rPr>
              <w:t>Valve + CABG (%)</w:t>
            </w:r>
          </w:p>
        </w:tc>
        <w:tc>
          <w:tcPr>
            <w:tcW w:w="60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EF2911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14E5E53E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EB15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3. CHD-related procedure (%)</w:t>
            </w:r>
          </w:p>
        </w:tc>
        <w:tc>
          <w:tcPr>
            <w:tcW w:w="60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95122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2E4796BA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8403B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3.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Other procedures </w:t>
            </w:r>
            <w:r w:rsidRPr="00C57D77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6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506EE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1DFD2C92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6E353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C57D77">
              <w:rPr>
                <w:rFonts w:ascii="Calibri" w:eastAsia="Times New Roman" w:hAnsi="Calibri" w:cs="Calibri"/>
                <w:b/>
                <w:i/>
                <w:color w:val="000000"/>
              </w:rPr>
              <w:t>Study Characteristics</w:t>
            </w:r>
          </w:p>
        </w:tc>
      </w:tr>
      <w:tr w:rsidR="00227B97" w:rsidRPr="00C57D77" w14:paraId="070264B9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3947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ollment Period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442C5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&lt;20 difference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78A50974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EC8EE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low-up tim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EFD05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If only diffe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ce, </w:t>
            </w:r>
          </w:p>
          <w:p w14:paraId="51CD894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) Cox model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  <w:p w14:paraId="55174453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) Derivation time </w:t>
            </w:r>
            <w:r w:rsidRPr="00C57D77">
              <w:rPr>
                <w:rFonts w:ascii="Calibri" w:eastAsia="Times New Roman" w:hAnsi="Calibri" w:cs="Calibri"/>
                <w:color w:val="000000"/>
              </w:rPr>
              <w:t>short enough to be logistic re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ession vs. validation is longer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Distantly Related</w:t>
            </w:r>
          </w:p>
        </w:tc>
      </w:tr>
      <w:tr w:rsidR="00227B97" w:rsidRPr="00C57D77" w14:paraId="50CD7087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8972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BC8A7" w14:textId="77777777" w:rsidR="00227B97" w:rsidRPr="00504FF8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match = not validation </w:t>
            </w:r>
            <w:r w:rsidRPr="00C57D77">
              <w:rPr>
                <w:rFonts w:ascii="Calibri" w:eastAsia="Times New Roman" w:hAnsi="Calibri" w:cs="Calibri"/>
                <w:color w:val="000000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E1C4D">
              <w:rPr>
                <w:rFonts w:ascii="Calibri" w:eastAsia="Times New Roman" w:hAnsi="Calibri" w:cs="Calibri"/>
                <w:color w:val="000000"/>
              </w:rPr>
              <w:t>Removed from sample</w:t>
            </w:r>
          </w:p>
        </w:tc>
      </w:tr>
      <w:tr w:rsidR="00227B97" w:rsidRPr="00C57D77" w14:paraId="0FF657EF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62DE48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BG indicates coronary artery bypass graft; CHD, congenital heart defect.</w:t>
            </w:r>
          </w:p>
        </w:tc>
      </w:tr>
    </w:tbl>
    <w:p w14:paraId="78983553" w14:textId="77777777" w:rsidR="00227B97" w:rsidRDefault="00227B97" w:rsidP="00227B97"/>
    <w:tbl>
      <w:tblPr>
        <w:tblW w:w="9260" w:type="dxa"/>
        <w:tblInd w:w="5" w:type="dxa"/>
        <w:tblLook w:val="04A0" w:firstRow="1" w:lastRow="0" w:firstColumn="1" w:lastColumn="0" w:noHBand="0" w:noVBand="1"/>
      </w:tblPr>
      <w:tblGrid>
        <w:gridCol w:w="3230"/>
        <w:gridCol w:w="6030"/>
      </w:tblGrid>
      <w:tr w:rsidR="00227B97" w:rsidRPr="00C57D77" w14:paraId="54B1952F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2B8A0" w14:textId="77777777" w:rsidR="00227B9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Population Sample</w:t>
            </w:r>
          </w:p>
        </w:tc>
      </w:tr>
      <w:tr w:rsidR="00227B97" w:rsidRPr="00C57D77" w14:paraId="3566CA15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B51BB8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Domain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F5450D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Guide</w:t>
            </w:r>
          </w:p>
        </w:tc>
      </w:tr>
      <w:tr w:rsidR="00227B97" w:rsidRPr="00C57D77" w14:paraId="42769AB2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3509C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plit sample C</w:t>
            </w:r>
            <w:r w:rsidRPr="00C57D77">
              <w:rPr>
                <w:rFonts w:ascii="Calibri" w:eastAsia="Times New Roman" w:hAnsi="Calibri" w:cs="Calibri"/>
                <w:b/>
                <w:bCs/>
              </w:rPr>
              <w:t>heck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8475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Split sample = </w:t>
            </w:r>
            <w:r w:rsidRPr="00B401CD">
              <w:rPr>
                <w:rFonts w:ascii="Calibri" w:eastAsia="Times New Roman" w:hAnsi="Calibri" w:cs="Calibri"/>
                <w:bCs/>
                <w:u w:val="single"/>
              </w:rPr>
              <w:t>Closely Related</w:t>
            </w:r>
          </w:p>
        </w:tc>
      </w:tr>
      <w:tr w:rsidR="00227B97" w:rsidRPr="00C57D77" w14:paraId="51A08326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9655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57D77">
              <w:rPr>
                <w:rFonts w:ascii="Calibri" w:eastAsia="Times New Roman" w:hAnsi="Calibri" w:cs="Calibri"/>
                <w:b/>
                <w:bCs/>
              </w:rPr>
              <w:t>Index Condition Match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0DFA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No = </w:t>
            </w:r>
            <w:r w:rsidRPr="001D45BE">
              <w:rPr>
                <w:rFonts w:ascii="Calibri" w:eastAsia="Times New Roman" w:hAnsi="Calibri" w:cs="Calibri"/>
                <w:bCs/>
                <w:u w:val="single"/>
              </w:rPr>
              <w:t>Distantly Related</w:t>
            </w:r>
          </w:p>
        </w:tc>
      </w:tr>
      <w:tr w:rsidR="00227B97" w:rsidRPr="00C57D77" w14:paraId="0767186D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D42A4A" w14:textId="77777777" w:rsidR="00227B97" w:rsidRPr="00B401CD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B401CD">
              <w:rPr>
                <w:rFonts w:ascii="Calibri" w:eastAsia="Times New Roman" w:hAnsi="Calibri" w:cs="Calibri"/>
                <w:b/>
                <w:i/>
              </w:rPr>
              <w:t>Recruitment Indication</w:t>
            </w:r>
          </w:p>
        </w:tc>
      </w:tr>
      <w:tr w:rsidR="00227B97" w:rsidRPr="00C57D77" w14:paraId="0FAACA0C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0C24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lusion Criteria</w:t>
            </w:r>
          </w:p>
        </w:tc>
        <w:tc>
          <w:tcPr>
            <w:tcW w:w="6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C9C58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if no major clinical difference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42C6D619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5DC3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clusion Criteria</w:t>
            </w:r>
          </w:p>
        </w:tc>
        <w:tc>
          <w:tcPr>
            <w:tcW w:w="6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E0A1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50F59623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0559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ruitment Setting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FAFBC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f only major difference, ED vs. inpatient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6DD514BA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8DAA8E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isk Factors</w:t>
            </w:r>
          </w:p>
        </w:tc>
      </w:tr>
      <w:tr w:rsidR="00227B97" w:rsidRPr="00C57D77" w14:paraId="49BF2094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9094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1. </w:t>
            </w:r>
            <w:r>
              <w:rPr>
                <w:rFonts w:ascii="Calibri" w:eastAsia="Times New Roman" w:hAnsi="Calibri" w:cs="Calibri"/>
                <w:color w:val="000000"/>
              </w:rPr>
              <w:t>Diabetes</w:t>
            </w:r>
            <w:r w:rsidRPr="00C57D77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6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34A274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+/- 10%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  <w:p w14:paraId="444943E9" w14:textId="77777777" w:rsidR="00227B97" w:rsidRPr="001D45BE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BUT if Risk Factor part of inclusion criteria (i.e., 100% vs. other %) then &gt;50% different = </w:t>
            </w:r>
            <w:r>
              <w:rPr>
                <w:rFonts w:ascii="Calibri" w:eastAsia="Times New Roman" w:hAnsi="Calibri" w:cs="Calibri"/>
                <w:color w:val="000000"/>
                <w:u w:val="single"/>
              </w:rPr>
              <w:t>Distantly Related</w:t>
            </w:r>
          </w:p>
        </w:tc>
      </w:tr>
      <w:tr w:rsidR="00227B97" w:rsidRPr="00C57D77" w14:paraId="6BDAF2CF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1ACE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2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Hypertension</w:t>
            </w:r>
            <w:r w:rsidRPr="00C57D77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60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63CDC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6EC361BA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1D80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3. </w:t>
            </w:r>
            <w:r>
              <w:rPr>
                <w:rFonts w:ascii="Calibri" w:eastAsia="Times New Roman" w:hAnsi="Calibri" w:cs="Calibri"/>
                <w:color w:val="000000"/>
              </w:rPr>
              <w:t>Hyperlipidemia</w:t>
            </w:r>
            <w:r w:rsidRPr="00C57D77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6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93C83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1C8107F1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890B3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C57D77">
              <w:rPr>
                <w:rFonts w:ascii="Calibri" w:eastAsia="Times New Roman" w:hAnsi="Calibri" w:cs="Calibri"/>
                <w:b/>
                <w:i/>
                <w:color w:val="000000"/>
              </w:rPr>
              <w:t>Study Characteristics</w:t>
            </w:r>
          </w:p>
        </w:tc>
      </w:tr>
      <w:tr w:rsidR="00227B97" w:rsidRPr="00C57D77" w14:paraId="12DFEA35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A67CB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ollment Period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C95EA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&lt;20 difference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0A9CEFE9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8AF93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low-up tim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4565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If only diffe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ce, </w:t>
            </w:r>
          </w:p>
          <w:p w14:paraId="64D153CB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) Cox model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  <w:p w14:paraId="4D888D2E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) Derivation time </w:t>
            </w:r>
            <w:r w:rsidRPr="00C57D77">
              <w:rPr>
                <w:rFonts w:ascii="Calibri" w:eastAsia="Times New Roman" w:hAnsi="Calibri" w:cs="Calibri"/>
                <w:color w:val="000000"/>
              </w:rPr>
              <w:t>short enough to be logistic re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ession vs. validation is longer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Distantly Related</w:t>
            </w:r>
          </w:p>
        </w:tc>
      </w:tr>
      <w:tr w:rsidR="00227B97" w:rsidRPr="00C57D77" w14:paraId="017344AD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C7B1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AD2BD" w14:textId="77777777" w:rsidR="00227B97" w:rsidRPr="00504FF8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match = not validation </w:t>
            </w:r>
            <w:r w:rsidRPr="00C57D77">
              <w:rPr>
                <w:rFonts w:ascii="Calibri" w:eastAsia="Times New Roman" w:hAnsi="Calibri" w:cs="Calibri"/>
                <w:color w:val="000000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E1C4D">
              <w:rPr>
                <w:rFonts w:ascii="Calibri" w:eastAsia="Times New Roman" w:hAnsi="Calibri" w:cs="Calibri"/>
                <w:color w:val="000000"/>
              </w:rPr>
              <w:t>Removed from sample</w:t>
            </w:r>
          </w:p>
        </w:tc>
      </w:tr>
      <w:tr w:rsidR="00227B97" w:rsidRPr="00C57D77" w14:paraId="2C900616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1E542D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 indicated emergency department.</w:t>
            </w:r>
          </w:p>
        </w:tc>
      </w:tr>
    </w:tbl>
    <w:p w14:paraId="2C4640BA" w14:textId="77777777" w:rsidR="00227B97" w:rsidRDefault="00227B97" w:rsidP="00227B97"/>
    <w:tbl>
      <w:tblPr>
        <w:tblW w:w="0" w:type="auto"/>
        <w:tblLook w:val="04A0" w:firstRow="1" w:lastRow="0" w:firstColumn="1" w:lastColumn="0" w:noHBand="0" w:noVBand="1"/>
      </w:tblPr>
      <w:tblGrid>
        <w:gridCol w:w="3230"/>
        <w:gridCol w:w="6030"/>
      </w:tblGrid>
      <w:tr w:rsidR="00227B97" w:rsidRPr="00C57D77" w14:paraId="61B825FE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DE508" w14:textId="77777777" w:rsidR="00227B9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50DAA">
              <w:rPr>
                <w:rFonts w:ascii="Calibri" w:eastAsia="Times New Roman" w:hAnsi="Calibri" w:cs="Calibri"/>
                <w:b/>
                <w:bCs/>
              </w:rPr>
              <w:t>Revascularization</w:t>
            </w:r>
          </w:p>
        </w:tc>
      </w:tr>
      <w:tr w:rsidR="00227B97" w:rsidRPr="00C57D77" w14:paraId="71F1580D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96630D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Domain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62EB7F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Guide</w:t>
            </w:r>
          </w:p>
        </w:tc>
      </w:tr>
      <w:tr w:rsidR="00227B97" w:rsidRPr="00C57D77" w14:paraId="488B0EAD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BE0A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plit sample C</w:t>
            </w:r>
            <w:r w:rsidRPr="00C57D77">
              <w:rPr>
                <w:rFonts w:ascii="Calibri" w:eastAsia="Times New Roman" w:hAnsi="Calibri" w:cs="Calibri"/>
                <w:b/>
                <w:bCs/>
              </w:rPr>
              <w:t>heck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689A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Split sample = </w:t>
            </w:r>
            <w:r w:rsidRPr="00B401CD">
              <w:rPr>
                <w:rFonts w:ascii="Calibri" w:eastAsia="Times New Roman" w:hAnsi="Calibri" w:cs="Calibri"/>
                <w:bCs/>
                <w:u w:val="single"/>
              </w:rPr>
              <w:t>Closely Related</w:t>
            </w:r>
          </w:p>
        </w:tc>
      </w:tr>
      <w:tr w:rsidR="00227B97" w:rsidRPr="00C57D77" w14:paraId="49D532C0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EE26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57D77">
              <w:rPr>
                <w:rFonts w:ascii="Calibri" w:eastAsia="Times New Roman" w:hAnsi="Calibri" w:cs="Calibri"/>
                <w:b/>
                <w:bCs/>
              </w:rPr>
              <w:t>Index Condition Match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F93C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No = Mismatch </w:t>
            </w:r>
            <w:r w:rsidRPr="00C743C4">
              <w:rPr>
                <w:rFonts w:ascii="Calibri" w:eastAsia="Times New Roman" w:hAnsi="Calibri" w:cs="Calibri"/>
                <w:bCs/>
              </w:rPr>
              <w:sym w:font="Wingdings" w:char="F0E0"/>
            </w:r>
            <w:r w:rsidRPr="00C743C4">
              <w:rPr>
                <w:rFonts w:ascii="Calibri" w:eastAsia="Times New Roman" w:hAnsi="Calibri" w:cs="Calibri"/>
                <w:bCs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</w:rPr>
              <w:t>Remove</w:t>
            </w:r>
            <w:r w:rsidRPr="00C743C4">
              <w:rPr>
                <w:rFonts w:ascii="Calibri" w:eastAsia="Times New Roman" w:hAnsi="Calibri" w:cs="Calibri"/>
                <w:bCs/>
              </w:rPr>
              <w:t xml:space="preserve"> from sample</w:t>
            </w:r>
          </w:p>
        </w:tc>
      </w:tr>
      <w:tr w:rsidR="00227B97" w:rsidRPr="00C57D77" w14:paraId="55B13A6E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08DA73" w14:textId="77777777" w:rsidR="00227B97" w:rsidRPr="00B401CD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B401CD">
              <w:rPr>
                <w:rFonts w:ascii="Calibri" w:eastAsia="Times New Roman" w:hAnsi="Calibri" w:cs="Calibri"/>
                <w:b/>
                <w:i/>
              </w:rPr>
              <w:t>Recruitment Indication</w:t>
            </w:r>
          </w:p>
        </w:tc>
      </w:tr>
      <w:tr w:rsidR="00227B97" w:rsidRPr="00C57D77" w14:paraId="2D59EE00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B60D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lusion Criteria</w:t>
            </w:r>
          </w:p>
        </w:tc>
        <w:tc>
          <w:tcPr>
            <w:tcW w:w="6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5EA12C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if no major clinical difference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13254BA5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C47BF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clusion Criteria</w:t>
            </w:r>
          </w:p>
        </w:tc>
        <w:tc>
          <w:tcPr>
            <w:tcW w:w="6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94ABE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1FFA298F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3ACA5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ruitment Setting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2F62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f only major difference, ED vs. inpatient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6E45A528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19224C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C57D77">
              <w:rPr>
                <w:rFonts w:ascii="Calibri" w:eastAsia="Times New Roman" w:hAnsi="Calibri" w:cs="Calibri"/>
                <w:b/>
                <w:i/>
                <w:color w:val="000000"/>
              </w:rPr>
              <w:t>Study Characteristics</w:t>
            </w:r>
          </w:p>
        </w:tc>
      </w:tr>
      <w:tr w:rsidR="00227B97" w:rsidRPr="00C57D77" w14:paraId="6F343DD2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DF0C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ollment Period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B0F3B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&lt;20 difference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6F36881A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4A277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low-up tim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98EC3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If only diffe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ce, </w:t>
            </w:r>
          </w:p>
          <w:p w14:paraId="38F6BF6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) Cox model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  <w:p w14:paraId="6D18E5D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) Derivation time </w:t>
            </w:r>
            <w:r w:rsidRPr="00C57D77">
              <w:rPr>
                <w:rFonts w:ascii="Calibri" w:eastAsia="Times New Roman" w:hAnsi="Calibri" w:cs="Calibri"/>
                <w:color w:val="000000"/>
              </w:rPr>
              <w:t>short enough to be logistic re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ession vs. validation is longer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Distantly Related</w:t>
            </w:r>
          </w:p>
        </w:tc>
      </w:tr>
      <w:tr w:rsidR="00227B97" w:rsidRPr="00C57D77" w14:paraId="2CB47922" w14:textId="77777777" w:rsidTr="00E27911">
        <w:trPr>
          <w:trHeight w:val="288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0385F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F4FC7" w14:textId="77777777" w:rsidR="00227B97" w:rsidRPr="00504FF8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match = not validation </w:t>
            </w:r>
            <w:r w:rsidRPr="00C57D77">
              <w:rPr>
                <w:rFonts w:ascii="Calibri" w:eastAsia="Times New Roman" w:hAnsi="Calibri" w:cs="Calibri"/>
                <w:color w:val="000000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E1C4D">
              <w:rPr>
                <w:rFonts w:ascii="Calibri" w:eastAsia="Times New Roman" w:hAnsi="Calibri" w:cs="Calibri"/>
                <w:color w:val="000000"/>
              </w:rPr>
              <w:t>Removed from sample</w:t>
            </w:r>
          </w:p>
        </w:tc>
      </w:tr>
      <w:tr w:rsidR="00227B97" w:rsidRPr="00C57D77" w14:paraId="3784A05F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97E04D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 indicated emergency department.</w:t>
            </w:r>
          </w:p>
        </w:tc>
      </w:tr>
    </w:tbl>
    <w:p w14:paraId="76093167" w14:textId="77777777" w:rsidR="00227B97" w:rsidRDefault="00227B97" w:rsidP="00227B97"/>
    <w:tbl>
      <w:tblPr>
        <w:tblW w:w="0" w:type="auto"/>
        <w:tblInd w:w="-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5750"/>
      </w:tblGrid>
      <w:tr w:rsidR="00227B97" w:rsidRPr="00C57D77" w14:paraId="312F5EC1" w14:textId="77777777" w:rsidTr="00E27911">
        <w:trPr>
          <w:trHeight w:val="288"/>
        </w:trPr>
        <w:tc>
          <w:tcPr>
            <w:tcW w:w="9260" w:type="dxa"/>
            <w:gridSpan w:val="2"/>
            <w:shd w:val="clear" w:color="auto" w:fill="auto"/>
            <w:vAlign w:val="center"/>
          </w:tcPr>
          <w:p w14:paraId="59B934E7" w14:textId="77777777" w:rsidR="00227B9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72B3A">
              <w:rPr>
                <w:rFonts w:ascii="Calibri" w:eastAsia="Times New Roman" w:hAnsi="Calibri" w:cs="Calibri"/>
                <w:b/>
                <w:bCs/>
              </w:rPr>
              <w:t>Stroke</w:t>
            </w:r>
          </w:p>
        </w:tc>
      </w:tr>
      <w:tr w:rsidR="00227B97" w:rsidRPr="00C57D77" w14:paraId="089C1E81" w14:textId="77777777" w:rsidTr="00E27911">
        <w:trPr>
          <w:trHeight w:val="288"/>
        </w:trPr>
        <w:tc>
          <w:tcPr>
            <w:tcW w:w="3510" w:type="dxa"/>
            <w:shd w:val="clear" w:color="auto" w:fill="BFBFBF" w:themeFill="background1" w:themeFillShade="BF"/>
            <w:vAlign w:val="center"/>
          </w:tcPr>
          <w:p w14:paraId="0152EDFB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Domain</w:t>
            </w:r>
          </w:p>
        </w:tc>
        <w:tc>
          <w:tcPr>
            <w:tcW w:w="5750" w:type="dxa"/>
            <w:shd w:val="clear" w:color="auto" w:fill="BFBFBF" w:themeFill="background1" w:themeFillShade="BF"/>
            <w:vAlign w:val="center"/>
          </w:tcPr>
          <w:p w14:paraId="65805DD2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Guide</w:t>
            </w:r>
          </w:p>
        </w:tc>
      </w:tr>
      <w:tr w:rsidR="00227B97" w:rsidRPr="00C57D77" w14:paraId="5B1DEDA4" w14:textId="77777777" w:rsidTr="00E27911">
        <w:trPr>
          <w:trHeight w:val="288"/>
        </w:trPr>
        <w:tc>
          <w:tcPr>
            <w:tcW w:w="3510" w:type="dxa"/>
            <w:shd w:val="clear" w:color="auto" w:fill="auto"/>
            <w:vAlign w:val="center"/>
          </w:tcPr>
          <w:p w14:paraId="684AF84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plit sample C</w:t>
            </w:r>
            <w:r w:rsidRPr="00C57D77">
              <w:rPr>
                <w:rFonts w:ascii="Calibri" w:eastAsia="Times New Roman" w:hAnsi="Calibri" w:cs="Calibri"/>
                <w:b/>
                <w:bCs/>
              </w:rPr>
              <w:t>heck</w:t>
            </w:r>
          </w:p>
        </w:tc>
        <w:tc>
          <w:tcPr>
            <w:tcW w:w="5750" w:type="dxa"/>
            <w:vAlign w:val="center"/>
          </w:tcPr>
          <w:p w14:paraId="1F24A01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Split sample = </w:t>
            </w:r>
            <w:r w:rsidRPr="00B401CD">
              <w:rPr>
                <w:rFonts w:ascii="Calibri" w:eastAsia="Times New Roman" w:hAnsi="Calibri" w:cs="Calibri"/>
                <w:bCs/>
                <w:u w:val="single"/>
              </w:rPr>
              <w:t>Closely Related</w:t>
            </w:r>
          </w:p>
        </w:tc>
      </w:tr>
      <w:tr w:rsidR="00227B97" w:rsidRPr="00C57D77" w14:paraId="7B55C8CC" w14:textId="77777777" w:rsidTr="00E27911">
        <w:trPr>
          <w:trHeight w:val="288"/>
        </w:trPr>
        <w:tc>
          <w:tcPr>
            <w:tcW w:w="9260" w:type="dxa"/>
            <w:gridSpan w:val="2"/>
            <w:shd w:val="clear" w:color="auto" w:fill="E7E6E6" w:themeFill="background2"/>
            <w:vAlign w:val="center"/>
          </w:tcPr>
          <w:p w14:paraId="26328645" w14:textId="77777777" w:rsidR="00227B97" w:rsidRPr="00A31039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</w:rPr>
              <w:t>Stroke</w:t>
            </w:r>
          </w:p>
        </w:tc>
      </w:tr>
      <w:tr w:rsidR="00227B97" w:rsidRPr="00C57D77" w14:paraId="214A4A30" w14:textId="77777777" w:rsidTr="00E27911">
        <w:trPr>
          <w:trHeight w:val="288"/>
        </w:trPr>
        <w:tc>
          <w:tcPr>
            <w:tcW w:w="3510" w:type="dxa"/>
            <w:shd w:val="clear" w:color="auto" w:fill="auto"/>
            <w:vAlign w:val="center"/>
          </w:tcPr>
          <w:p w14:paraId="2505421B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roke Type</w:t>
            </w:r>
          </w:p>
        </w:tc>
        <w:tc>
          <w:tcPr>
            <w:tcW w:w="5750" w:type="dxa"/>
            <w:vAlign w:val="center"/>
          </w:tcPr>
          <w:p w14:paraId="55C5D35C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= </w:t>
            </w:r>
            <w:r w:rsidRPr="00D74D9D">
              <w:rPr>
                <w:rFonts w:ascii="Calibri" w:eastAsia="Times New Roman" w:hAnsi="Calibri" w:cs="Calibri"/>
                <w:color w:val="000000"/>
                <w:u w:val="single"/>
              </w:rPr>
              <w:t>Distantly Related</w:t>
            </w:r>
          </w:p>
        </w:tc>
      </w:tr>
      <w:tr w:rsidR="00227B97" w:rsidRPr="00C57D77" w14:paraId="5C91B6B4" w14:textId="77777777" w:rsidTr="00E27911">
        <w:trPr>
          <w:trHeight w:val="288"/>
        </w:trPr>
        <w:tc>
          <w:tcPr>
            <w:tcW w:w="3510" w:type="dxa"/>
            <w:shd w:val="clear" w:color="auto" w:fill="auto"/>
            <w:vAlign w:val="center"/>
          </w:tcPr>
          <w:p w14:paraId="3A0CDE2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eatment Type</w:t>
            </w:r>
          </w:p>
        </w:tc>
        <w:tc>
          <w:tcPr>
            <w:tcW w:w="5750" w:type="dxa"/>
            <w:vAlign w:val="center"/>
          </w:tcPr>
          <w:p w14:paraId="1AB2E897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= </w:t>
            </w:r>
            <w:r w:rsidRPr="00D74D9D">
              <w:rPr>
                <w:rFonts w:ascii="Calibri" w:eastAsia="Times New Roman" w:hAnsi="Calibri" w:cs="Calibri"/>
                <w:color w:val="000000"/>
                <w:u w:val="single"/>
              </w:rPr>
              <w:t>Distantly Related</w:t>
            </w:r>
          </w:p>
        </w:tc>
      </w:tr>
      <w:tr w:rsidR="00227B97" w:rsidRPr="00C57D77" w14:paraId="4624F8A2" w14:textId="77777777" w:rsidTr="00E27911">
        <w:trPr>
          <w:trHeight w:val="288"/>
        </w:trPr>
        <w:tc>
          <w:tcPr>
            <w:tcW w:w="3510" w:type="dxa"/>
            <w:shd w:val="clear" w:color="auto" w:fill="auto"/>
            <w:vAlign w:val="center"/>
          </w:tcPr>
          <w:p w14:paraId="5D1B0D07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me since stroke onset</w:t>
            </w:r>
          </w:p>
        </w:tc>
        <w:tc>
          <w:tcPr>
            <w:tcW w:w="5750" w:type="dxa"/>
            <w:vAlign w:val="center"/>
          </w:tcPr>
          <w:p w14:paraId="71CFA61F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= </w:t>
            </w:r>
            <w:r w:rsidRPr="00D74D9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35C192EB" w14:textId="77777777" w:rsidTr="00E27911">
        <w:trPr>
          <w:trHeight w:val="288"/>
        </w:trPr>
        <w:tc>
          <w:tcPr>
            <w:tcW w:w="3510" w:type="dxa"/>
            <w:shd w:val="clear" w:color="auto" w:fill="auto"/>
            <w:vAlign w:val="center"/>
          </w:tcPr>
          <w:p w14:paraId="136344FB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ming of model use</w:t>
            </w:r>
          </w:p>
        </w:tc>
        <w:tc>
          <w:tcPr>
            <w:tcW w:w="5750" w:type="dxa"/>
            <w:vAlign w:val="center"/>
          </w:tcPr>
          <w:p w14:paraId="625A1AC3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= </w:t>
            </w:r>
            <w:r w:rsidRPr="00D74D9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25CEC6B8" w14:textId="77777777" w:rsidTr="00E27911">
        <w:trPr>
          <w:trHeight w:val="288"/>
        </w:trPr>
        <w:tc>
          <w:tcPr>
            <w:tcW w:w="9260" w:type="dxa"/>
            <w:gridSpan w:val="2"/>
            <w:shd w:val="clear" w:color="auto" w:fill="E7E6E6" w:themeFill="background2"/>
            <w:vAlign w:val="center"/>
          </w:tcPr>
          <w:p w14:paraId="5E2E004F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C57D77">
              <w:rPr>
                <w:rFonts w:ascii="Calibri" w:eastAsia="Times New Roman" w:hAnsi="Calibri" w:cs="Calibri"/>
                <w:b/>
                <w:i/>
                <w:color w:val="000000"/>
              </w:rPr>
              <w:t>Study Characteristics</w:t>
            </w:r>
          </w:p>
        </w:tc>
      </w:tr>
      <w:tr w:rsidR="00227B97" w:rsidRPr="00C57D77" w14:paraId="571D3A50" w14:textId="77777777" w:rsidTr="00E27911">
        <w:trPr>
          <w:trHeight w:val="288"/>
        </w:trPr>
        <w:tc>
          <w:tcPr>
            <w:tcW w:w="3510" w:type="dxa"/>
            <w:shd w:val="clear" w:color="auto" w:fill="auto"/>
            <w:vAlign w:val="center"/>
          </w:tcPr>
          <w:p w14:paraId="08AA4987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ollment Period</w:t>
            </w:r>
          </w:p>
        </w:tc>
        <w:tc>
          <w:tcPr>
            <w:tcW w:w="5750" w:type="dxa"/>
            <w:vAlign w:val="center"/>
          </w:tcPr>
          <w:p w14:paraId="07D37ADE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&lt;20 difference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4C229371" w14:textId="77777777" w:rsidTr="00E27911">
        <w:trPr>
          <w:trHeight w:val="288"/>
        </w:trPr>
        <w:tc>
          <w:tcPr>
            <w:tcW w:w="3510" w:type="dxa"/>
            <w:shd w:val="clear" w:color="auto" w:fill="auto"/>
            <w:vAlign w:val="center"/>
          </w:tcPr>
          <w:p w14:paraId="1752FA9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low-up time</w:t>
            </w:r>
          </w:p>
        </w:tc>
        <w:tc>
          <w:tcPr>
            <w:tcW w:w="5750" w:type="dxa"/>
            <w:vAlign w:val="center"/>
          </w:tcPr>
          <w:p w14:paraId="65641911" w14:textId="77777777" w:rsidR="00227B97" w:rsidRPr="00A31039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match (Short time frame: &gt;3 months; Long time frame: &gt;9 months) = </w:t>
            </w:r>
            <w:r w:rsidRPr="00A72B3A">
              <w:rPr>
                <w:rFonts w:ascii="Calibri" w:eastAsia="Times New Roman" w:hAnsi="Calibri" w:cs="Calibri"/>
                <w:color w:val="000000"/>
                <w:u w:val="single"/>
              </w:rPr>
              <w:t>Distantly R</w:t>
            </w:r>
            <w:r>
              <w:rPr>
                <w:rFonts w:ascii="Calibri" w:eastAsia="Times New Roman" w:hAnsi="Calibri" w:cs="Calibri"/>
                <w:color w:val="000000"/>
                <w:u w:val="single"/>
              </w:rPr>
              <w:t>elated</w:t>
            </w:r>
          </w:p>
        </w:tc>
      </w:tr>
      <w:tr w:rsidR="00227B97" w:rsidRPr="00C57D77" w14:paraId="0A6EE4C9" w14:textId="77777777" w:rsidTr="00E27911">
        <w:trPr>
          <w:trHeight w:val="288"/>
        </w:trPr>
        <w:tc>
          <w:tcPr>
            <w:tcW w:w="3510" w:type="dxa"/>
            <w:shd w:val="clear" w:color="auto" w:fill="auto"/>
            <w:vAlign w:val="center"/>
          </w:tcPr>
          <w:p w14:paraId="657F2FF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5750" w:type="dxa"/>
            <w:vAlign w:val="center"/>
          </w:tcPr>
          <w:p w14:paraId="5B5FEF5F" w14:textId="77777777" w:rsidR="00227B97" w:rsidRPr="00504FF8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match = not validation </w:t>
            </w:r>
            <w:r w:rsidRPr="00C57D77">
              <w:rPr>
                <w:rFonts w:ascii="Calibri" w:eastAsia="Times New Roman" w:hAnsi="Calibri" w:cs="Calibri"/>
                <w:color w:val="000000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E1C4D">
              <w:rPr>
                <w:rFonts w:ascii="Calibri" w:eastAsia="Times New Roman" w:hAnsi="Calibri" w:cs="Calibri"/>
                <w:color w:val="000000"/>
              </w:rPr>
              <w:t>Removed from sample</w:t>
            </w:r>
          </w:p>
        </w:tc>
      </w:tr>
    </w:tbl>
    <w:p w14:paraId="776E60B0" w14:textId="77777777" w:rsidR="00227B97" w:rsidRPr="00050DAA" w:rsidRDefault="00227B97" w:rsidP="00227B97">
      <w:pPr>
        <w:rPr>
          <w:b/>
        </w:rPr>
      </w:pPr>
    </w:p>
    <w:tbl>
      <w:tblPr>
        <w:tblW w:w="0" w:type="auto"/>
        <w:tblInd w:w="-15" w:type="dxa"/>
        <w:tblLook w:val="04A0" w:firstRow="1" w:lastRow="0" w:firstColumn="1" w:lastColumn="0" w:noHBand="0" w:noVBand="1"/>
      </w:tblPr>
      <w:tblGrid>
        <w:gridCol w:w="3250"/>
        <w:gridCol w:w="6010"/>
      </w:tblGrid>
      <w:tr w:rsidR="00227B97" w:rsidRPr="00C57D77" w14:paraId="78B0B5BD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4FDFC" w14:textId="77777777" w:rsidR="00227B9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Venous Thromboembolism (VTE)</w:t>
            </w:r>
          </w:p>
        </w:tc>
      </w:tr>
      <w:tr w:rsidR="00227B97" w:rsidRPr="00C57D77" w14:paraId="14E57D72" w14:textId="77777777" w:rsidTr="00E27911">
        <w:trPr>
          <w:trHeight w:val="288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3903FB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Domain</w:t>
            </w:r>
          </w:p>
        </w:tc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5A7273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Guide</w:t>
            </w:r>
          </w:p>
        </w:tc>
      </w:tr>
      <w:tr w:rsidR="00227B97" w:rsidRPr="00C57D77" w14:paraId="41F113CE" w14:textId="77777777" w:rsidTr="00E27911">
        <w:trPr>
          <w:trHeight w:val="288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A45D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plit sample C</w:t>
            </w:r>
            <w:r w:rsidRPr="00C57D77">
              <w:rPr>
                <w:rFonts w:ascii="Calibri" w:eastAsia="Times New Roman" w:hAnsi="Calibri" w:cs="Calibri"/>
                <w:b/>
                <w:bCs/>
              </w:rPr>
              <w:t>heck</w:t>
            </w:r>
          </w:p>
        </w:tc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5671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Split sample = </w:t>
            </w:r>
            <w:r w:rsidRPr="00B401CD">
              <w:rPr>
                <w:rFonts w:ascii="Calibri" w:eastAsia="Times New Roman" w:hAnsi="Calibri" w:cs="Calibri"/>
                <w:bCs/>
                <w:u w:val="single"/>
              </w:rPr>
              <w:t>Closely Related</w:t>
            </w:r>
          </w:p>
        </w:tc>
      </w:tr>
      <w:tr w:rsidR="00227B97" w:rsidRPr="00C57D77" w14:paraId="5FEF8416" w14:textId="77777777" w:rsidTr="003201D5">
        <w:trPr>
          <w:trHeight w:val="288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1AB1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57D77">
              <w:rPr>
                <w:rFonts w:ascii="Calibri" w:eastAsia="Times New Roman" w:hAnsi="Calibri" w:cs="Calibri"/>
                <w:b/>
                <w:bCs/>
              </w:rPr>
              <w:t>Index Condition Match</w:t>
            </w:r>
          </w:p>
        </w:tc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C6DDC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No = Mismatch </w:t>
            </w:r>
            <w:r w:rsidRPr="00C743C4">
              <w:rPr>
                <w:rFonts w:ascii="Calibri" w:eastAsia="Times New Roman" w:hAnsi="Calibri" w:cs="Calibri"/>
                <w:bCs/>
              </w:rPr>
              <w:sym w:font="Wingdings" w:char="F0E0"/>
            </w:r>
            <w:r w:rsidRPr="00C743C4">
              <w:rPr>
                <w:rFonts w:ascii="Calibri" w:eastAsia="Times New Roman" w:hAnsi="Calibri" w:cs="Calibri"/>
                <w:bCs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</w:rPr>
              <w:t>Remove</w:t>
            </w:r>
            <w:r w:rsidRPr="00C743C4">
              <w:rPr>
                <w:rFonts w:ascii="Calibri" w:eastAsia="Times New Roman" w:hAnsi="Calibri" w:cs="Calibri"/>
                <w:bCs/>
              </w:rPr>
              <w:t xml:space="preserve"> from sample</w:t>
            </w:r>
          </w:p>
        </w:tc>
      </w:tr>
      <w:tr w:rsidR="00227B97" w:rsidRPr="00C57D77" w14:paraId="7A162605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AB20CE" w14:textId="77777777" w:rsidR="00227B97" w:rsidRPr="00B401CD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B401CD">
              <w:rPr>
                <w:rFonts w:ascii="Calibri" w:eastAsia="Times New Roman" w:hAnsi="Calibri" w:cs="Calibri"/>
                <w:b/>
                <w:i/>
              </w:rPr>
              <w:t>Recruitment Indication</w:t>
            </w:r>
          </w:p>
        </w:tc>
      </w:tr>
      <w:tr w:rsidR="00227B97" w:rsidRPr="00C57D77" w14:paraId="2E6CAE14" w14:textId="77777777" w:rsidTr="003201D5">
        <w:trPr>
          <w:trHeight w:val="288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D8DF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lusion Criteria</w:t>
            </w:r>
          </w:p>
        </w:tc>
        <w:tc>
          <w:tcPr>
            <w:tcW w:w="6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B5EB3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if no major clinical difference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24A6F661" w14:textId="77777777" w:rsidTr="003201D5">
        <w:trPr>
          <w:trHeight w:val="288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EFFD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clusion Criteria</w:t>
            </w:r>
          </w:p>
        </w:tc>
        <w:tc>
          <w:tcPr>
            <w:tcW w:w="60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8EAD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04517417" w14:textId="77777777" w:rsidTr="00E27911">
        <w:trPr>
          <w:trHeight w:val="288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6B5C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ruitment Setting</w:t>
            </w:r>
          </w:p>
        </w:tc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7E17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f only major difference, ED vs. inpatient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6967F34E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DF526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isk Factors</w:t>
            </w:r>
          </w:p>
        </w:tc>
      </w:tr>
      <w:tr w:rsidR="00227B97" w:rsidRPr="00C57D77" w14:paraId="2E9B8688" w14:textId="77777777" w:rsidTr="00E27911">
        <w:trPr>
          <w:trHeight w:val="288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DEDA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1. Cancer</w:t>
            </w:r>
            <w:r w:rsidRPr="00C57D77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60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C2CBE0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+/- 10%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  <w:p w14:paraId="711430A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BUT if Risk Factor part of inclusion criteria (i.e., 100% vs. other %) then &gt;50% different = </w:t>
            </w:r>
            <w:r>
              <w:rPr>
                <w:rFonts w:ascii="Calibri" w:eastAsia="Times New Roman" w:hAnsi="Calibri" w:cs="Calibri"/>
                <w:color w:val="000000"/>
                <w:u w:val="single"/>
              </w:rPr>
              <w:t>Distantly Related</w:t>
            </w:r>
          </w:p>
        </w:tc>
      </w:tr>
      <w:tr w:rsidR="00227B97" w:rsidRPr="00C57D77" w14:paraId="532F4055" w14:textId="77777777" w:rsidTr="00E27911">
        <w:trPr>
          <w:trHeight w:val="288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4DFA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2. Recent Surgery and/or Immobilization </w:t>
            </w:r>
            <w:r w:rsidRPr="00C57D77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6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84F81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7B62B44D" w14:textId="77777777" w:rsidTr="00E27911">
        <w:trPr>
          <w:trHeight w:val="288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3E7E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3.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Obstetrics </w:t>
            </w:r>
            <w:r w:rsidRPr="00C57D77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60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364E7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7B97" w:rsidRPr="00C57D77" w14:paraId="227B4A7E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ABEBA1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C57D77">
              <w:rPr>
                <w:rFonts w:ascii="Calibri" w:eastAsia="Times New Roman" w:hAnsi="Calibri" w:cs="Calibri"/>
                <w:b/>
                <w:i/>
                <w:color w:val="000000"/>
              </w:rPr>
              <w:t>Study Characteristics</w:t>
            </w:r>
          </w:p>
        </w:tc>
      </w:tr>
      <w:tr w:rsidR="00227B97" w:rsidRPr="00C57D77" w14:paraId="6395922B" w14:textId="77777777" w:rsidTr="00E27911">
        <w:trPr>
          <w:trHeight w:val="288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596CB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ollment Period</w:t>
            </w:r>
          </w:p>
        </w:tc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6CD7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&lt;20 difference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3EEB0457" w14:textId="77777777" w:rsidTr="00E27911">
        <w:trPr>
          <w:trHeight w:val="288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55528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low-up time</w:t>
            </w:r>
          </w:p>
        </w:tc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0E20E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If only diffe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ce, </w:t>
            </w:r>
          </w:p>
          <w:p w14:paraId="5A9D1D1C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) Cox model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  <w:p w14:paraId="587295D5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) Derivation time </w:t>
            </w:r>
            <w:r w:rsidRPr="00C57D77">
              <w:rPr>
                <w:rFonts w:ascii="Calibri" w:eastAsia="Times New Roman" w:hAnsi="Calibri" w:cs="Calibri"/>
                <w:color w:val="000000"/>
              </w:rPr>
              <w:t>short enough to be logistic re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ession vs. validation is longer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Distantly Related</w:t>
            </w:r>
          </w:p>
        </w:tc>
      </w:tr>
      <w:tr w:rsidR="00227B97" w:rsidRPr="00C57D77" w14:paraId="229D6C35" w14:textId="77777777" w:rsidTr="00E27911">
        <w:trPr>
          <w:trHeight w:val="288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2500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4EEE4" w14:textId="77777777" w:rsidR="00227B97" w:rsidRPr="00504FF8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match = not validation </w:t>
            </w:r>
            <w:r w:rsidRPr="00C57D77">
              <w:rPr>
                <w:rFonts w:ascii="Calibri" w:eastAsia="Times New Roman" w:hAnsi="Calibri" w:cs="Calibri"/>
                <w:color w:val="000000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E1C4D">
              <w:rPr>
                <w:rFonts w:ascii="Calibri" w:eastAsia="Times New Roman" w:hAnsi="Calibri" w:cs="Calibri"/>
                <w:color w:val="000000"/>
              </w:rPr>
              <w:t>Removed from sample</w:t>
            </w:r>
          </w:p>
        </w:tc>
      </w:tr>
      <w:tr w:rsidR="00227B97" w:rsidRPr="00C57D77" w14:paraId="0089473E" w14:textId="77777777" w:rsidTr="00E27911">
        <w:trPr>
          <w:trHeight w:val="288"/>
        </w:trPr>
        <w:tc>
          <w:tcPr>
            <w:tcW w:w="9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C4CFCC2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 indicated emergency department.</w:t>
            </w:r>
          </w:p>
        </w:tc>
      </w:tr>
    </w:tbl>
    <w:p w14:paraId="2D7EC1CF" w14:textId="77777777" w:rsidR="00227B97" w:rsidRDefault="00227B97" w:rsidP="00227B97"/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0"/>
        <w:gridCol w:w="5460"/>
      </w:tblGrid>
      <w:tr w:rsidR="00227B97" w:rsidRPr="00C57D77" w14:paraId="455DB3DF" w14:textId="77777777" w:rsidTr="00E27911">
        <w:trPr>
          <w:trHeight w:val="288"/>
        </w:trPr>
        <w:tc>
          <w:tcPr>
            <w:tcW w:w="9260" w:type="dxa"/>
            <w:gridSpan w:val="2"/>
            <w:shd w:val="clear" w:color="auto" w:fill="auto"/>
            <w:vAlign w:val="center"/>
          </w:tcPr>
          <w:p w14:paraId="72DDE316" w14:textId="77777777" w:rsidR="00227B9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D12C7">
              <w:rPr>
                <w:rFonts w:ascii="Calibri" w:eastAsia="Times New Roman" w:hAnsi="Calibri" w:cs="Calibri"/>
                <w:b/>
                <w:bCs/>
              </w:rPr>
              <w:t>Valve Disease</w:t>
            </w:r>
          </w:p>
        </w:tc>
      </w:tr>
      <w:tr w:rsidR="00227B97" w:rsidRPr="00C57D77" w14:paraId="6EAAA8F2" w14:textId="77777777" w:rsidTr="00E27911">
        <w:trPr>
          <w:trHeight w:val="288"/>
        </w:trPr>
        <w:tc>
          <w:tcPr>
            <w:tcW w:w="3800" w:type="dxa"/>
            <w:shd w:val="clear" w:color="auto" w:fill="BFBFBF" w:themeFill="background1" w:themeFillShade="BF"/>
            <w:vAlign w:val="center"/>
          </w:tcPr>
          <w:p w14:paraId="36CA5165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Domain</w:t>
            </w:r>
          </w:p>
        </w:tc>
        <w:tc>
          <w:tcPr>
            <w:tcW w:w="5460" w:type="dxa"/>
            <w:shd w:val="clear" w:color="auto" w:fill="BFBFBF" w:themeFill="background1" w:themeFillShade="BF"/>
            <w:vAlign w:val="center"/>
          </w:tcPr>
          <w:p w14:paraId="0AA1724D" w14:textId="77777777" w:rsidR="00227B97" w:rsidRPr="00C57D77" w:rsidRDefault="00227B97" w:rsidP="00E27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Guide</w:t>
            </w:r>
          </w:p>
        </w:tc>
      </w:tr>
      <w:tr w:rsidR="00227B97" w:rsidRPr="00C57D77" w14:paraId="7C195CA4" w14:textId="77777777" w:rsidTr="00E27911">
        <w:trPr>
          <w:trHeight w:val="288"/>
        </w:trPr>
        <w:tc>
          <w:tcPr>
            <w:tcW w:w="3800" w:type="dxa"/>
            <w:shd w:val="clear" w:color="auto" w:fill="auto"/>
            <w:vAlign w:val="center"/>
          </w:tcPr>
          <w:p w14:paraId="242035DD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plit sample C</w:t>
            </w:r>
            <w:r w:rsidRPr="00C57D77">
              <w:rPr>
                <w:rFonts w:ascii="Calibri" w:eastAsia="Times New Roman" w:hAnsi="Calibri" w:cs="Calibri"/>
                <w:b/>
                <w:bCs/>
              </w:rPr>
              <w:t>heck</w:t>
            </w:r>
          </w:p>
        </w:tc>
        <w:tc>
          <w:tcPr>
            <w:tcW w:w="5460" w:type="dxa"/>
            <w:vAlign w:val="center"/>
          </w:tcPr>
          <w:p w14:paraId="02BF332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Split sample = </w:t>
            </w:r>
            <w:r w:rsidRPr="00B401CD">
              <w:rPr>
                <w:rFonts w:ascii="Calibri" w:eastAsia="Times New Roman" w:hAnsi="Calibri" w:cs="Calibri"/>
                <w:bCs/>
                <w:u w:val="single"/>
              </w:rPr>
              <w:t>Closely Related</w:t>
            </w:r>
          </w:p>
        </w:tc>
      </w:tr>
      <w:tr w:rsidR="00227B97" w:rsidRPr="00C57D77" w14:paraId="739CFCAC" w14:textId="77777777" w:rsidTr="00E27911">
        <w:trPr>
          <w:trHeight w:val="288"/>
        </w:trPr>
        <w:tc>
          <w:tcPr>
            <w:tcW w:w="3800" w:type="dxa"/>
            <w:shd w:val="clear" w:color="auto" w:fill="auto"/>
            <w:vAlign w:val="center"/>
          </w:tcPr>
          <w:p w14:paraId="7403EFBF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57D77">
              <w:rPr>
                <w:rFonts w:ascii="Calibri" w:eastAsia="Times New Roman" w:hAnsi="Calibri" w:cs="Calibri"/>
                <w:b/>
                <w:bCs/>
              </w:rPr>
              <w:t>Index Condition Match</w:t>
            </w:r>
          </w:p>
        </w:tc>
        <w:tc>
          <w:tcPr>
            <w:tcW w:w="5460" w:type="dxa"/>
            <w:vAlign w:val="center"/>
          </w:tcPr>
          <w:p w14:paraId="56116001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No = Mismatch </w:t>
            </w:r>
            <w:r w:rsidRPr="00C743C4">
              <w:rPr>
                <w:rFonts w:ascii="Calibri" w:eastAsia="Times New Roman" w:hAnsi="Calibri" w:cs="Calibri"/>
                <w:bCs/>
              </w:rPr>
              <w:sym w:font="Wingdings" w:char="F0E0"/>
            </w:r>
            <w:r w:rsidRPr="00C743C4">
              <w:rPr>
                <w:rFonts w:ascii="Calibri" w:eastAsia="Times New Roman" w:hAnsi="Calibri" w:cs="Calibri"/>
                <w:bCs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</w:rPr>
              <w:t>Remove</w:t>
            </w:r>
            <w:r w:rsidRPr="00C743C4">
              <w:rPr>
                <w:rFonts w:ascii="Calibri" w:eastAsia="Times New Roman" w:hAnsi="Calibri" w:cs="Calibri"/>
                <w:bCs/>
              </w:rPr>
              <w:t xml:space="preserve"> from sample</w:t>
            </w:r>
          </w:p>
        </w:tc>
      </w:tr>
      <w:tr w:rsidR="00227B97" w:rsidRPr="00C57D77" w14:paraId="68D8284D" w14:textId="77777777" w:rsidTr="00E27911">
        <w:trPr>
          <w:trHeight w:val="288"/>
        </w:trPr>
        <w:tc>
          <w:tcPr>
            <w:tcW w:w="9260" w:type="dxa"/>
            <w:gridSpan w:val="2"/>
            <w:shd w:val="clear" w:color="auto" w:fill="E7E6E6" w:themeFill="background2"/>
            <w:vAlign w:val="center"/>
          </w:tcPr>
          <w:p w14:paraId="68964B6B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isk Factors</w:t>
            </w:r>
          </w:p>
        </w:tc>
      </w:tr>
      <w:tr w:rsidR="00227B97" w:rsidRPr="00C57D77" w14:paraId="2FF9A600" w14:textId="77777777" w:rsidTr="00E27911">
        <w:trPr>
          <w:trHeight w:val="288"/>
        </w:trPr>
        <w:tc>
          <w:tcPr>
            <w:tcW w:w="3800" w:type="dxa"/>
            <w:shd w:val="clear" w:color="auto" w:fill="auto"/>
            <w:vAlign w:val="center"/>
          </w:tcPr>
          <w:p w14:paraId="478F0969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1. </w:t>
            </w:r>
            <w:r>
              <w:rPr>
                <w:rFonts w:ascii="Calibri" w:eastAsia="Times New Roman" w:hAnsi="Calibri" w:cs="Calibri"/>
                <w:color w:val="000000"/>
              </w:rPr>
              <w:t>Intervention</w:t>
            </w:r>
          </w:p>
        </w:tc>
        <w:tc>
          <w:tcPr>
            <w:tcW w:w="5460" w:type="dxa"/>
            <w:vAlign w:val="center"/>
          </w:tcPr>
          <w:p w14:paraId="5568C926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(+/- 30%) = </w:t>
            </w:r>
            <w:r w:rsidRPr="00FE1C4D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5F02409C" w14:textId="77777777" w:rsidTr="00E27911">
        <w:trPr>
          <w:trHeight w:val="288"/>
        </w:trPr>
        <w:tc>
          <w:tcPr>
            <w:tcW w:w="3800" w:type="dxa"/>
            <w:shd w:val="clear" w:color="auto" w:fill="auto"/>
            <w:vAlign w:val="center"/>
          </w:tcPr>
          <w:p w14:paraId="176216C2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 xml:space="preserve">   2. </w:t>
            </w:r>
            <w:r>
              <w:rPr>
                <w:rFonts w:ascii="Calibri" w:eastAsia="Times New Roman" w:hAnsi="Calibri" w:cs="Calibri"/>
                <w:color w:val="000000"/>
              </w:rPr>
              <w:t>Revascularization/Stent (% Valve)</w:t>
            </w:r>
          </w:p>
        </w:tc>
        <w:tc>
          <w:tcPr>
            <w:tcW w:w="5460" w:type="dxa"/>
            <w:vAlign w:val="center"/>
          </w:tcPr>
          <w:p w14:paraId="290FD244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gt;10% difference = </w:t>
            </w:r>
            <w:r>
              <w:rPr>
                <w:rFonts w:ascii="Calibri" w:eastAsia="Times New Roman" w:hAnsi="Calibri" w:cs="Calibri"/>
                <w:color w:val="000000"/>
                <w:u w:val="single"/>
              </w:rPr>
              <w:t>Distantly Related</w:t>
            </w:r>
          </w:p>
        </w:tc>
      </w:tr>
      <w:tr w:rsidR="00227B97" w:rsidRPr="00C57D77" w14:paraId="5C9E8618" w14:textId="77777777" w:rsidTr="00E27911">
        <w:trPr>
          <w:trHeight w:val="288"/>
        </w:trPr>
        <w:tc>
          <w:tcPr>
            <w:tcW w:w="9260" w:type="dxa"/>
            <w:gridSpan w:val="2"/>
            <w:shd w:val="clear" w:color="auto" w:fill="E7E6E6" w:themeFill="background2"/>
            <w:vAlign w:val="center"/>
          </w:tcPr>
          <w:p w14:paraId="74758C91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C57D77">
              <w:rPr>
                <w:rFonts w:ascii="Calibri" w:eastAsia="Times New Roman" w:hAnsi="Calibri" w:cs="Calibri"/>
                <w:b/>
                <w:i/>
                <w:color w:val="000000"/>
              </w:rPr>
              <w:t>Study Characteristics</w:t>
            </w:r>
          </w:p>
        </w:tc>
      </w:tr>
      <w:tr w:rsidR="00227B97" w:rsidRPr="00C57D77" w14:paraId="7E193276" w14:textId="77777777" w:rsidTr="00E27911">
        <w:trPr>
          <w:trHeight w:val="288"/>
        </w:trPr>
        <w:tc>
          <w:tcPr>
            <w:tcW w:w="3800" w:type="dxa"/>
            <w:shd w:val="clear" w:color="auto" w:fill="auto"/>
            <w:vAlign w:val="center"/>
          </w:tcPr>
          <w:p w14:paraId="488B2474" w14:textId="77777777" w:rsidR="00227B9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tinent</w:t>
            </w:r>
          </w:p>
        </w:tc>
        <w:tc>
          <w:tcPr>
            <w:tcW w:w="5460" w:type="dxa"/>
            <w:vAlign w:val="center"/>
          </w:tcPr>
          <w:p w14:paraId="1D0258E6" w14:textId="77777777" w:rsidR="00227B97" w:rsidRPr="00AD12C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rtial match if no major clinical difference = </w:t>
            </w:r>
            <w:r w:rsidRPr="00DA7648">
              <w:rPr>
                <w:rFonts w:ascii="Calibri" w:eastAsia="Times New Roman" w:hAnsi="Calibri" w:cs="Calibri"/>
                <w:color w:val="000000"/>
                <w:u w:val="single"/>
              </w:rPr>
              <w:t>Related</w:t>
            </w:r>
          </w:p>
        </w:tc>
      </w:tr>
      <w:tr w:rsidR="00227B97" w:rsidRPr="00C57D77" w14:paraId="5709B486" w14:textId="77777777" w:rsidTr="00E27911">
        <w:trPr>
          <w:trHeight w:val="288"/>
        </w:trPr>
        <w:tc>
          <w:tcPr>
            <w:tcW w:w="3800" w:type="dxa"/>
            <w:shd w:val="clear" w:color="auto" w:fill="auto"/>
            <w:vAlign w:val="center"/>
          </w:tcPr>
          <w:p w14:paraId="27B1E0F0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ollment Period</w:t>
            </w:r>
          </w:p>
        </w:tc>
        <w:tc>
          <w:tcPr>
            <w:tcW w:w="5460" w:type="dxa"/>
            <w:vAlign w:val="center"/>
          </w:tcPr>
          <w:p w14:paraId="6E0F2BA1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n-overlapping treatment years = </w:t>
            </w:r>
            <w:r>
              <w:rPr>
                <w:rFonts w:ascii="Calibri" w:eastAsia="Times New Roman" w:hAnsi="Calibri" w:cs="Calibri"/>
                <w:color w:val="000000"/>
                <w:u w:val="single"/>
              </w:rPr>
              <w:t>Distantly Related</w:t>
            </w:r>
          </w:p>
        </w:tc>
      </w:tr>
      <w:tr w:rsidR="00227B97" w:rsidRPr="00C57D77" w14:paraId="632567A0" w14:textId="77777777" w:rsidTr="00E27911">
        <w:trPr>
          <w:trHeight w:val="288"/>
        </w:trPr>
        <w:tc>
          <w:tcPr>
            <w:tcW w:w="3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F6E65" w14:textId="77777777" w:rsidR="00227B97" w:rsidRPr="00C57D77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7D77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5460" w:type="dxa"/>
            <w:tcBorders>
              <w:bottom w:val="single" w:sz="4" w:space="0" w:color="auto"/>
            </w:tcBorders>
            <w:vAlign w:val="center"/>
          </w:tcPr>
          <w:p w14:paraId="2A1AD9E1" w14:textId="77777777" w:rsidR="00227B97" w:rsidRPr="00504FF8" w:rsidRDefault="00227B97" w:rsidP="00E2791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match = not validation </w:t>
            </w:r>
            <w:r w:rsidRPr="00C57D77">
              <w:rPr>
                <w:rFonts w:ascii="Calibri" w:eastAsia="Times New Roman" w:hAnsi="Calibri" w:cs="Calibri"/>
                <w:color w:val="000000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E1C4D">
              <w:rPr>
                <w:rFonts w:ascii="Calibri" w:eastAsia="Times New Roman" w:hAnsi="Calibri" w:cs="Calibri"/>
                <w:color w:val="000000"/>
              </w:rPr>
              <w:t>Removed from sample</w:t>
            </w:r>
          </w:p>
        </w:tc>
      </w:tr>
    </w:tbl>
    <w:p w14:paraId="2D054BA1" w14:textId="77777777" w:rsidR="00227B97" w:rsidRDefault="00227B97" w:rsidP="00227B97"/>
    <w:p w14:paraId="12DBB16B" w14:textId="77777777" w:rsidR="00BE5780" w:rsidRDefault="00BE5780" w:rsidP="00BE5780">
      <w:pPr>
        <w:spacing w:after="0" w:line="240" w:lineRule="auto"/>
      </w:pPr>
    </w:p>
    <w:p w14:paraId="11320228" w14:textId="77777777" w:rsidR="00BE5780" w:rsidRDefault="00BE5780" w:rsidP="00BE5780">
      <w:pPr>
        <w:spacing w:after="0" w:line="240" w:lineRule="auto"/>
      </w:pPr>
    </w:p>
    <w:p w14:paraId="22955026" w14:textId="77777777" w:rsidR="00A05964" w:rsidRDefault="00A05964" w:rsidP="00BE5780">
      <w:pPr>
        <w:spacing w:after="0" w:line="240" w:lineRule="auto"/>
        <w:rPr>
          <w:b/>
        </w:rPr>
      </w:pPr>
    </w:p>
    <w:p w14:paraId="5530858A" w14:textId="77777777" w:rsidR="00A05964" w:rsidRDefault="00A05964" w:rsidP="00BE5780">
      <w:pPr>
        <w:spacing w:after="0" w:line="240" w:lineRule="auto"/>
        <w:rPr>
          <w:b/>
        </w:rPr>
      </w:pPr>
    </w:p>
    <w:p w14:paraId="274CB716" w14:textId="77777777" w:rsidR="00C013CF" w:rsidRDefault="00C013CF" w:rsidP="00BE5780">
      <w:pPr>
        <w:spacing w:after="0" w:line="240" w:lineRule="auto"/>
        <w:rPr>
          <w:b/>
        </w:rPr>
      </w:pPr>
    </w:p>
    <w:p w14:paraId="4518901F" w14:textId="77777777" w:rsidR="00C013CF" w:rsidRDefault="00C013CF" w:rsidP="00BE5780">
      <w:pPr>
        <w:spacing w:after="0" w:line="240" w:lineRule="auto"/>
        <w:rPr>
          <w:b/>
        </w:rPr>
      </w:pPr>
    </w:p>
    <w:p w14:paraId="5A5DD9E4" w14:textId="77777777" w:rsidR="00C013CF" w:rsidRDefault="00C013CF" w:rsidP="00BE5780">
      <w:pPr>
        <w:spacing w:after="0" w:line="240" w:lineRule="auto"/>
        <w:rPr>
          <w:b/>
        </w:rPr>
      </w:pPr>
    </w:p>
    <w:p w14:paraId="5D7CD77E" w14:textId="77777777" w:rsidR="00C013CF" w:rsidRDefault="00C013CF" w:rsidP="00BE5780">
      <w:pPr>
        <w:spacing w:after="0" w:line="240" w:lineRule="auto"/>
        <w:rPr>
          <w:b/>
        </w:rPr>
      </w:pPr>
    </w:p>
    <w:p w14:paraId="7D02201A" w14:textId="77777777" w:rsidR="00614BC8" w:rsidRDefault="00614BC8" w:rsidP="00BE5780">
      <w:pPr>
        <w:spacing w:after="0" w:line="240" w:lineRule="auto"/>
        <w:rPr>
          <w:b/>
        </w:rPr>
      </w:pPr>
    </w:p>
    <w:p w14:paraId="77AE9A44" w14:textId="62C4FADB" w:rsidR="000F4D32" w:rsidRPr="00534974" w:rsidRDefault="000F4D32" w:rsidP="004E0E97">
      <w:pPr>
        <w:tabs>
          <w:tab w:val="left" w:pos="1178"/>
        </w:tabs>
      </w:pPr>
      <w:bookmarkStart w:id="0" w:name="_GoBack"/>
      <w:bookmarkEnd w:id="0"/>
    </w:p>
    <w:sectPr w:rsidR="000F4D32" w:rsidRPr="00534974" w:rsidSect="00BE57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3633F" w16cex:dateUtc="2020-12-15T15:30:00Z"/>
  <w16cex:commentExtensible w16cex:durableId="23836357" w16cex:dateUtc="2020-12-15T15:31:00Z"/>
  <w16cex:commentExtensible w16cex:durableId="238363D0" w16cex:dateUtc="2020-12-15T15:33:00Z"/>
  <w16cex:commentExtensible w16cex:durableId="23836408" w16cex:dateUtc="2020-12-15T15:34:00Z"/>
  <w16cex:commentExtensible w16cex:durableId="2383645F" w16cex:dateUtc="2020-12-15T15:35:00Z"/>
  <w16cex:commentExtensible w16cex:durableId="238364E7" w16cex:dateUtc="2020-12-15T15:37:00Z"/>
  <w16cex:commentExtensible w16cex:durableId="23836522" w16cex:dateUtc="2020-12-15T15:38:00Z"/>
  <w16cex:commentExtensible w16cex:durableId="23836590" w16cex:dateUtc="2020-12-15T15:40:00Z"/>
  <w16cex:commentExtensible w16cex:durableId="23836615" w16cex:dateUtc="2020-12-15T15:43:00Z"/>
  <w16cex:commentExtensible w16cex:durableId="2383668F" w16cex:dateUtc="2020-12-15T15:45:00Z"/>
  <w16cex:commentExtensible w16cex:durableId="238366DE" w16cex:dateUtc="2020-12-15T15:46:00Z"/>
  <w16cex:commentExtensible w16cex:durableId="2383678F" w16cex:dateUtc="2020-12-15T15:49:00Z"/>
  <w16cex:commentExtensible w16cex:durableId="238367C1" w16cex:dateUtc="2020-12-15T15:50:00Z"/>
  <w16cex:commentExtensible w16cex:durableId="23836847" w16cex:dateUtc="2020-12-15T15:52:00Z"/>
  <w16cex:commentExtensible w16cex:durableId="23836860" w16cex:dateUtc="2020-12-15T15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08D284F" w16cid:durableId="2381BE70"/>
  <w16cid:commentId w16cid:paraId="73FA5ABD" w16cid:durableId="2383633F"/>
  <w16cid:commentId w16cid:paraId="3CF8C4AD" w16cid:durableId="23836357"/>
  <w16cid:commentId w16cid:paraId="7F7FFF6A" w16cid:durableId="238363D0"/>
  <w16cid:commentId w16cid:paraId="13F691AB" w16cid:durableId="23836408"/>
  <w16cid:commentId w16cid:paraId="192AF2E0" w16cid:durableId="2381C184"/>
  <w16cid:commentId w16cid:paraId="0C11C237" w16cid:durableId="2383645F"/>
  <w16cid:commentId w16cid:paraId="232C9DC5" w16cid:durableId="2381C1CE"/>
  <w16cid:commentId w16cid:paraId="0BDE4FAF" w16cid:durableId="2381CC94"/>
  <w16cid:commentId w16cid:paraId="525B8125" w16cid:durableId="2381C256"/>
  <w16cid:commentId w16cid:paraId="3C8BD5E0" w16cid:durableId="238364E7"/>
  <w16cid:commentId w16cid:paraId="56143EBE" w16cid:durableId="23836522"/>
  <w16cid:commentId w16cid:paraId="173747E1" w16cid:durableId="2381C289"/>
  <w16cid:commentId w16cid:paraId="22382FAF" w16cid:durableId="23836590"/>
  <w16cid:commentId w16cid:paraId="2B741490" w16cid:durableId="2381C2F7"/>
  <w16cid:commentId w16cid:paraId="18BD15F2" w16cid:durableId="2381C33B"/>
  <w16cid:commentId w16cid:paraId="6A1FA6AB" w16cid:durableId="2381C368"/>
  <w16cid:commentId w16cid:paraId="4253773E" w16cid:durableId="23836615"/>
  <w16cid:commentId w16cid:paraId="46855D59" w16cid:durableId="2381C39F"/>
  <w16cid:commentId w16cid:paraId="084E4A64" w16cid:durableId="2381C4AA"/>
  <w16cid:commentId w16cid:paraId="35424295" w16cid:durableId="2381C4D7"/>
  <w16cid:commentId w16cid:paraId="481C9C42" w16cid:durableId="2381C4EC"/>
  <w16cid:commentId w16cid:paraId="54CC1507" w16cid:durableId="2381C4FD"/>
  <w16cid:commentId w16cid:paraId="5AF5BA53" w16cid:durableId="2381C53A"/>
  <w16cid:commentId w16cid:paraId="29D45EB9" w16cid:durableId="2381C59F"/>
  <w16cid:commentId w16cid:paraId="00FB6E1C" w16cid:durableId="2381C5F1"/>
  <w16cid:commentId w16cid:paraId="1D82CF79" w16cid:durableId="2381C623"/>
  <w16cid:commentId w16cid:paraId="36AE1A6B" w16cid:durableId="2381C647"/>
  <w16cid:commentId w16cid:paraId="7B2CA5F6" w16cid:durableId="2383668F"/>
  <w16cid:commentId w16cid:paraId="6B65387B" w16cid:durableId="2381C7FA"/>
  <w16cid:commentId w16cid:paraId="1C419392" w16cid:durableId="238366DE"/>
  <w16cid:commentId w16cid:paraId="70AB3913" w16cid:durableId="2381C880"/>
  <w16cid:commentId w16cid:paraId="2A1F1726" w16cid:durableId="2381C8E8"/>
  <w16cid:commentId w16cid:paraId="679A56D7" w16cid:durableId="2381C8D3"/>
  <w16cid:commentId w16cid:paraId="1BD658C6" w16cid:durableId="2381CA28"/>
  <w16cid:commentId w16cid:paraId="4AFBE0E4" w16cid:durableId="2381C9F1"/>
  <w16cid:commentId w16cid:paraId="631F426B" w16cid:durableId="2381CC70"/>
  <w16cid:commentId w16cid:paraId="5DB6ED66" w16cid:durableId="2381CCB4"/>
  <w16cid:commentId w16cid:paraId="01BF6902" w16cid:durableId="2381CD18"/>
  <w16cid:commentId w16cid:paraId="76363220" w16cid:durableId="2381CEDF"/>
  <w16cid:commentId w16cid:paraId="384997E0" w16cid:durableId="2381CF08"/>
  <w16cid:commentId w16cid:paraId="62BB756C" w16cid:durableId="2381CF4E"/>
  <w16cid:commentId w16cid:paraId="68456D87" w16cid:durableId="2381CF85"/>
  <w16cid:commentId w16cid:paraId="3C1C11A2" w16cid:durableId="2383678F"/>
  <w16cid:commentId w16cid:paraId="0900B651" w16cid:durableId="238367C1"/>
  <w16cid:commentId w16cid:paraId="640FD878" w16cid:durableId="2381CFB3"/>
  <w16cid:commentId w16cid:paraId="0AA52B80" w16cid:durableId="23836847"/>
  <w16cid:commentId w16cid:paraId="4B9E8EA2" w16cid:durableId="2381D018"/>
  <w16cid:commentId w16cid:paraId="2B9C7E9C" w16cid:durableId="23836860"/>
  <w16cid:commentId w16cid:paraId="08E61E66" w16cid:durableId="2381C6E7"/>
  <w16cid:commentId w16cid:paraId="0557869B" w16cid:durableId="2381C83C"/>
  <w16cid:commentId w16cid:paraId="002B7BCC" w16cid:durableId="2381D0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022A7"/>
    <w:multiLevelType w:val="hybridMultilevel"/>
    <w:tmpl w:val="133AD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FD464F"/>
    <w:multiLevelType w:val="hybridMultilevel"/>
    <w:tmpl w:val="288CD9DC"/>
    <w:lvl w:ilvl="0" w:tplc="5EECFCE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FB6598"/>
    <w:multiLevelType w:val="hybridMultilevel"/>
    <w:tmpl w:val="CF0A6E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0D52B8"/>
    <w:multiLevelType w:val="hybridMultilevel"/>
    <w:tmpl w:val="DE90C4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D12191"/>
    <w:multiLevelType w:val="hybridMultilevel"/>
    <w:tmpl w:val="0A6062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B07D21"/>
    <w:multiLevelType w:val="hybridMultilevel"/>
    <w:tmpl w:val="89EA55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DC5857"/>
    <w:multiLevelType w:val="hybridMultilevel"/>
    <w:tmpl w:val="E362C8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9D4694"/>
    <w:multiLevelType w:val="hybridMultilevel"/>
    <w:tmpl w:val="568CBC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5D7951"/>
    <w:multiLevelType w:val="hybridMultilevel"/>
    <w:tmpl w:val="28523E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512B70"/>
    <w:multiLevelType w:val="hybridMultilevel"/>
    <w:tmpl w:val="BABAEF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32249C"/>
    <w:multiLevelType w:val="hybridMultilevel"/>
    <w:tmpl w:val="472CCB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63722A"/>
    <w:multiLevelType w:val="hybridMultilevel"/>
    <w:tmpl w:val="568CBC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093C71"/>
    <w:multiLevelType w:val="hybridMultilevel"/>
    <w:tmpl w:val="6CC2E5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CC3798F"/>
    <w:multiLevelType w:val="hybridMultilevel"/>
    <w:tmpl w:val="6C044A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0"/>
  </w:num>
  <w:num w:numId="4">
    <w:abstractNumId w:val="7"/>
  </w:num>
  <w:num w:numId="5">
    <w:abstractNumId w:val="8"/>
  </w:num>
  <w:num w:numId="6">
    <w:abstractNumId w:val="2"/>
  </w:num>
  <w:num w:numId="7">
    <w:abstractNumId w:val="3"/>
  </w:num>
  <w:num w:numId="8">
    <w:abstractNumId w:val="5"/>
  </w:num>
  <w:num w:numId="9">
    <w:abstractNumId w:val="6"/>
  </w:num>
  <w:num w:numId="10">
    <w:abstractNumId w:val="9"/>
  </w:num>
  <w:num w:numId="11">
    <w:abstractNumId w:val="11"/>
  </w:num>
  <w:num w:numId="12">
    <w:abstractNumId w:val="13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_PAC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zv0sszqs9ff5ewferpsavdfspdxvvd9vzf&quot;&gt;Ennote U01 library&lt;record-ids&gt;&lt;item&gt;1034&lt;/item&gt;&lt;item&gt;2388&lt;/item&gt;&lt;item&gt;2389&lt;/item&gt;&lt;/record-ids&gt;&lt;/item&gt;&lt;/Libraries&gt;"/>
  </w:docVars>
  <w:rsids>
    <w:rsidRoot w:val="00BF7495"/>
    <w:rsid w:val="000153C3"/>
    <w:rsid w:val="00024ADC"/>
    <w:rsid w:val="0002517C"/>
    <w:rsid w:val="00025E6F"/>
    <w:rsid w:val="000272C0"/>
    <w:rsid w:val="000369AF"/>
    <w:rsid w:val="00044732"/>
    <w:rsid w:val="000467F7"/>
    <w:rsid w:val="000521FA"/>
    <w:rsid w:val="00053E61"/>
    <w:rsid w:val="0005572A"/>
    <w:rsid w:val="00066BB9"/>
    <w:rsid w:val="00070DCA"/>
    <w:rsid w:val="00075CB5"/>
    <w:rsid w:val="0008608E"/>
    <w:rsid w:val="000910EF"/>
    <w:rsid w:val="0009271A"/>
    <w:rsid w:val="00093800"/>
    <w:rsid w:val="000A4264"/>
    <w:rsid w:val="000A7A2D"/>
    <w:rsid w:val="000B177F"/>
    <w:rsid w:val="000B6BF1"/>
    <w:rsid w:val="000C1958"/>
    <w:rsid w:val="000C6DC8"/>
    <w:rsid w:val="000D0410"/>
    <w:rsid w:val="000D086E"/>
    <w:rsid w:val="000D1EB1"/>
    <w:rsid w:val="000D7826"/>
    <w:rsid w:val="000E3BB7"/>
    <w:rsid w:val="000F3AC9"/>
    <w:rsid w:val="000F4D32"/>
    <w:rsid w:val="000F7F9E"/>
    <w:rsid w:val="00113CBD"/>
    <w:rsid w:val="001146FF"/>
    <w:rsid w:val="00114CB8"/>
    <w:rsid w:val="00115704"/>
    <w:rsid w:val="00122240"/>
    <w:rsid w:val="00124F91"/>
    <w:rsid w:val="00127DF9"/>
    <w:rsid w:val="00150A36"/>
    <w:rsid w:val="00164109"/>
    <w:rsid w:val="001759CB"/>
    <w:rsid w:val="00176AC8"/>
    <w:rsid w:val="00185498"/>
    <w:rsid w:val="00187330"/>
    <w:rsid w:val="00187E16"/>
    <w:rsid w:val="00194F54"/>
    <w:rsid w:val="00195638"/>
    <w:rsid w:val="001A469B"/>
    <w:rsid w:val="001C638B"/>
    <w:rsid w:val="001C7EF4"/>
    <w:rsid w:val="001D2F48"/>
    <w:rsid w:val="001D6968"/>
    <w:rsid w:val="001F4CCC"/>
    <w:rsid w:val="001F5B11"/>
    <w:rsid w:val="00211D5D"/>
    <w:rsid w:val="0021358E"/>
    <w:rsid w:val="00214AE4"/>
    <w:rsid w:val="00223B29"/>
    <w:rsid w:val="00227B97"/>
    <w:rsid w:val="00241B53"/>
    <w:rsid w:val="00244611"/>
    <w:rsid w:val="00264361"/>
    <w:rsid w:val="00264927"/>
    <w:rsid w:val="002650BF"/>
    <w:rsid w:val="00281BE4"/>
    <w:rsid w:val="00282633"/>
    <w:rsid w:val="00283BFE"/>
    <w:rsid w:val="0028552F"/>
    <w:rsid w:val="0029280B"/>
    <w:rsid w:val="0029371C"/>
    <w:rsid w:val="00295E47"/>
    <w:rsid w:val="002B686E"/>
    <w:rsid w:val="002C2549"/>
    <w:rsid w:val="002C466B"/>
    <w:rsid w:val="002C4B95"/>
    <w:rsid w:val="002C6524"/>
    <w:rsid w:val="002D0E8A"/>
    <w:rsid w:val="002D37F5"/>
    <w:rsid w:val="002D5DDD"/>
    <w:rsid w:val="002E3771"/>
    <w:rsid w:val="002F10E0"/>
    <w:rsid w:val="00306AC8"/>
    <w:rsid w:val="003201D5"/>
    <w:rsid w:val="003225D7"/>
    <w:rsid w:val="00322F56"/>
    <w:rsid w:val="0033458E"/>
    <w:rsid w:val="00346938"/>
    <w:rsid w:val="00350514"/>
    <w:rsid w:val="00350D78"/>
    <w:rsid w:val="0035699A"/>
    <w:rsid w:val="00366D35"/>
    <w:rsid w:val="00384E7A"/>
    <w:rsid w:val="0038670E"/>
    <w:rsid w:val="00390C78"/>
    <w:rsid w:val="003C32A1"/>
    <w:rsid w:val="003E2951"/>
    <w:rsid w:val="003E2F84"/>
    <w:rsid w:val="003F2114"/>
    <w:rsid w:val="003F40DB"/>
    <w:rsid w:val="003F5605"/>
    <w:rsid w:val="003F71E6"/>
    <w:rsid w:val="00400871"/>
    <w:rsid w:val="004078AF"/>
    <w:rsid w:val="00410CC2"/>
    <w:rsid w:val="00436CA6"/>
    <w:rsid w:val="00437584"/>
    <w:rsid w:val="00437890"/>
    <w:rsid w:val="00454E72"/>
    <w:rsid w:val="00466AF1"/>
    <w:rsid w:val="004747B8"/>
    <w:rsid w:val="00476813"/>
    <w:rsid w:val="00481AA4"/>
    <w:rsid w:val="00484D2F"/>
    <w:rsid w:val="0048627C"/>
    <w:rsid w:val="00490CD3"/>
    <w:rsid w:val="004A69C9"/>
    <w:rsid w:val="004A76C3"/>
    <w:rsid w:val="004B1909"/>
    <w:rsid w:val="004C0159"/>
    <w:rsid w:val="004D0E93"/>
    <w:rsid w:val="004D44D8"/>
    <w:rsid w:val="004E0E97"/>
    <w:rsid w:val="004E45E9"/>
    <w:rsid w:val="005115B7"/>
    <w:rsid w:val="00516AA8"/>
    <w:rsid w:val="005227EA"/>
    <w:rsid w:val="00534974"/>
    <w:rsid w:val="00542DE2"/>
    <w:rsid w:val="00542F2F"/>
    <w:rsid w:val="005518A7"/>
    <w:rsid w:val="00553D95"/>
    <w:rsid w:val="00556575"/>
    <w:rsid w:val="00561BC7"/>
    <w:rsid w:val="0056611D"/>
    <w:rsid w:val="00575D33"/>
    <w:rsid w:val="00575EA5"/>
    <w:rsid w:val="00591381"/>
    <w:rsid w:val="005A56B0"/>
    <w:rsid w:val="005A572D"/>
    <w:rsid w:val="005A7D4E"/>
    <w:rsid w:val="005C6CB4"/>
    <w:rsid w:val="005C7459"/>
    <w:rsid w:val="005D4D96"/>
    <w:rsid w:val="005E1045"/>
    <w:rsid w:val="005F452D"/>
    <w:rsid w:val="00602924"/>
    <w:rsid w:val="00604C27"/>
    <w:rsid w:val="006103AE"/>
    <w:rsid w:val="00614BC8"/>
    <w:rsid w:val="00616489"/>
    <w:rsid w:val="00616D2D"/>
    <w:rsid w:val="0064369A"/>
    <w:rsid w:val="00644048"/>
    <w:rsid w:val="006451D0"/>
    <w:rsid w:val="006511A1"/>
    <w:rsid w:val="006536A2"/>
    <w:rsid w:val="00656FC9"/>
    <w:rsid w:val="00666D7B"/>
    <w:rsid w:val="006675AF"/>
    <w:rsid w:val="00671DC0"/>
    <w:rsid w:val="006765EF"/>
    <w:rsid w:val="00676F66"/>
    <w:rsid w:val="006B3B76"/>
    <w:rsid w:val="006B606D"/>
    <w:rsid w:val="006C2FC9"/>
    <w:rsid w:val="006C787F"/>
    <w:rsid w:val="006D236A"/>
    <w:rsid w:val="006D6417"/>
    <w:rsid w:val="006E6EBC"/>
    <w:rsid w:val="006F1000"/>
    <w:rsid w:val="006F1644"/>
    <w:rsid w:val="006F3816"/>
    <w:rsid w:val="006F7DCF"/>
    <w:rsid w:val="00700760"/>
    <w:rsid w:val="00706CB3"/>
    <w:rsid w:val="00716903"/>
    <w:rsid w:val="0072135E"/>
    <w:rsid w:val="00723E2D"/>
    <w:rsid w:val="0072699B"/>
    <w:rsid w:val="00727DFB"/>
    <w:rsid w:val="007302E8"/>
    <w:rsid w:val="00731AA2"/>
    <w:rsid w:val="0073202E"/>
    <w:rsid w:val="00733DFA"/>
    <w:rsid w:val="0074174D"/>
    <w:rsid w:val="007428A8"/>
    <w:rsid w:val="0074375E"/>
    <w:rsid w:val="00751918"/>
    <w:rsid w:val="00751957"/>
    <w:rsid w:val="00757E88"/>
    <w:rsid w:val="007608F9"/>
    <w:rsid w:val="00762916"/>
    <w:rsid w:val="007674B3"/>
    <w:rsid w:val="007816C3"/>
    <w:rsid w:val="007829D8"/>
    <w:rsid w:val="00790E15"/>
    <w:rsid w:val="00792EA3"/>
    <w:rsid w:val="0079533A"/>
    <w:rsid w:val="0079752A"/>
    <w:rsid w:val="007A3AE1"/>
    <w:rsid w:val="007A4CA3"/>
    <w:rsid w:val="007A4DD8"/>
    <w:rsid w:val="007B344D"/>
    <w:rsid w:val="007B464F"/>
    <w:rsid w:val="007B5E11"/>
    <w:rsid w:val="007B6C37"/>
    <w:rsid w:val="007C1FB6"/>
    <w:rsid w:val="007C299E"/>
    <w:rsid w:val="007D06EF"/>
    <w:rsid w:val="007D31C9"/>
    <w:rsid w:val="007D6F3C"/>
    <w:rsid w:val="007E0520"/>
    <w:rsid w:val="007E177A"/>
    <w:rsid w:val="007E48ED"/>
    <w:rsid w:val="007F2E54"/>
    <w:rsid w:val="007F77AC"/>
    <w:rsid w:val="00804BED"/>
    <w:rsid w:val="00811335"/>
    <w:rsid w:val="008127BC"/>
    <w:rsid w:val="008212BA"/>
    <w:rsid w:val="008222F1"/>
    <w:rsid w:val="00826C76"/>
    <w:rsid w:val="00832B94"/>
    <w:rsid w:val="008332C1"/>
    <w:rsid w:val="00852D94"/>
    <w:rsid w:val="0085466D"/>
    <w:rsid w:val="0085548F"/>
    <w:rsid w:val="00877561"/>
    <w:rsid w:val="0088672F"/>
    <w:rsid w:val="008A4C02"/>
    <w:rsid w:val="008A4D3A"/>
    <w:rsid w:val="008A4FD9"/>
    <w:rsid w:val="008B23D6"/>
    <w:rsid w:val="008C1EAA"/>
    <w:rsid w:val="008D54FF"/>
    <w:rsid w:val="008E71C1"/>
    <w:rsid w:val="008E77D4"/>
    <w:rsid w:val="008F1F3F"/>
    <w:rsid w:val="009071F2"/>
    <w:rsid w:val="00911B0A"/>
    <w:rsid w:val="00911DD5"/>
    <w:rsid w:val="009160AB"/>
    <w:rsid w:val="00936F1B"/>
    <w:rsid w:val="0094186F"/>
    <w:rsid w:val="00942D75"/>
    <w:rsid w:val="00947486"/>
    <w:rsid w:val="00954C94"/>
    <w:rsid w:val="00961E1D"/>
    <w:rsid w:val="009638A9"/>
    <w:rsid w:val="00966069"/>
    <w:rsid w:val="0097087B"/>
    <w:rsid w:val="0097514B"/>
    <w:rsid w:val="009801C4"/>
    <w:rsid w:val="00987B1C"/>
    <w:rsid w:val="00997F8F"/>
    <w:rsid w:val="009A32CF"/>
    <w:rsid w:val="009A3AF1"/>
    <w:rsid w:val="009A3E0B"/>
    <w:rsid w:val="009A490E"/>
    <w:rsid w:val="009A625B"/>
    <w:rsid w:val="009A6965"/>
    <w:rsid w:val="009B1A13"/>
    <w:rsid w:val="009B535D"/>
    <w:rsid w:val="009C0560"/>
    <w:rsid w:val="009C1C15"/>
    <w:rsid w:val="009C6EF2"/>
    <w:rsid w:val="009D65DC"/>
    <w:rsid w:val="009E0A25"/>
    <w:rsid w:val="009E160B"/>
    <w:rsid w:val="009F714C"/>
    <w:rsid w:val="00A002CE"/>
    <w:rsid w:val="00A0174E"/>
    <w:rsid w:val="00A05964"/>
    <w:rsid w:val="00A1008A"/>
    <w:rsid w:val="00A15AD4"/>
    <w:rsid w:val="00A16AA7"/>
    <w:rsid w:val="00A20872"/>
    <w:rsid w:val="00A31293"/>
    <w:rsid w:val="00A37260"/>
    <w:rsid w:val="00A416C9"/>
    <w:rsid w:val="00A422A9"/>
    <w:rsid w:val="00A43320"/>
    <w:rsid w:val="00A46693"/>
    <w:rsid w:val="00A46828"/>
    <w:rsid w:val="00A5707B"/>
    <w:rsid w:val="00A715A5"/>
    <w:rsid w:val="00A71D8B"/>
    <w:rsid w:val="00A73EC4"/>
    <w:rsid w:val="00A87F88"/>
    <w:rsid w:val="00AA1763"/>
    <w:rsid w:val="00AA6FC8"/>
    <w:rsid w:val="00AB40B5"/>
    <w:rsid w:val="00AB42B0"/>
    <w:rsid w:val="00AC1E39"/>
    <w:rsid w:val="00AC6D5F"/>
    <w:rsid w:val="00AC7245"/>
    <w:rsid w:val="00AC7DCB"/>
    <w:rsid w:val="00AD12E7"/>
    <w:rsid w:val="00AE45F7"/>
    <w:rsid w:val="00AF4A37"/>
    <w:rsid w:val="00B0319F"/>
    <w:rsid w:val="00B1138A"/>
    <w:rsid w:val="00B115F5"/>
    <w:rsid w:val="00B305C1"/>
    <w:rsid w:val="00B35E06"/>
    <w:rsid w:val="00B52F3F"/>
    <w:rsid w:val="00B566C9"/>
    <w:rsid w:val="00B65A06"/>
    <w:rsid w:val="00B668E8"/>
    <w:rsid w:val="00B67A69"/>
    <w:rsid w:val="00B710E3"/>
    <w:rsid w:val="00B75BB7"/>
    <w:rsid w:val="00B80F4D"/>
    <w:rsid w:val="00B83E32"/>
    <w:rsid w:val="00B86668"/>
    <w:rsid w:val="00BA73F7"/>
    <w:rsid w:val="00BB27FB"/>
    <w:rsid w:val="00BC0FAC"/>
    <w:rsid w:val="00BC1CB9"/>
    <w:rsid w:val="00BC5F8E"/>
    <w:rsid w:val="00BE5780"/>
    <w:rsid w:val="00BE70BF"/>
    <w:rsid w:val="00BE790A"/>
    <w:rsid w:val="00BF7495"/>
    <w:rsid w:val="00C013CF"/>
    <w:rsid w:val="00C05006"/>
    <w:rsid w:val="00C05E00"/>
    <w:rsid w:val="00C07304"/>
    <w:rsid w:val="00C1286D"/>
    <w:rsid w:val="00C17AEF"/>
    <w:rsid w:val="00C26D9E"/>
    <w:rsid w:val="00C44DC8"/>
    <w:rsid w:val="00C46A91"/>
    <w:rsid w:val="00C53255"/>
    <w:rsid w:val="00C65482"/>
    <w:rsid w:val="00C75AF9"/>
    <w:rsid w:val="00CA34C3"/>
    <w:rsid w:val="00CA4081"/>
    <w:rsid w:val="00CA7A03"/>
    <w:rsid w:val="00CB3938"/>
    <w:rsid w:val="00CB39B5"/>
    <w:rsid w:val="00CB4D0B"/>
    <w:rsid w:val="00CD224D"/>
    <w:rsid w:val="00CD3AE3"/>
    <w:rsid w:val="00CF279E"/>
    <w:rsid w:val="00D03B40"/>
    <w:rsid w:val="00D072B4"/>
    <w:rsid w:val="00D126C4"/>
    <w:rsid w:val="00D12747"/>
    <w:rsid w:val="00D12762"/>
    <w:rsid w:val="00D12BF4"/>
    <w:rsid w:val="00D25E70"/>
    <w:rsid w:val="00D40F5E"/>
    <w:rsid w:val="00D60815"/>
    <w:rsid w:val="00D90CD3"/>
    <w:rsid w:val="00DB2AAD"/>
    <w:rsid w:val="00DD18D0"/>
    <w:rsid w:val="00DD3AB3"/>
    <w:rsid w:val="00DD5977"/>
    <w:rsid w:val="00DE1935"/>
    <w:rsid w:val="00DE2586"/>
    <w:rsid w:val="00DE4E22"/>
    <w:rsid w:val="00DF2A10"/>
    <w:rsid w:val="00DF5C9E"/>
    <w:rsid w:val="00E147A1"/>
    <w:rsid w:val="00E21A07"/>
    <w:rsid w:val="00E24166"/>
    <w:rsid w:val="00E25375"/>
    <w:rsid w:val="00E27911"/>
    <w:rsid w:val="00E27E7E"/>
    <w:rsid w:val="00E363CB"/>
    <w:rsid w:val="00E41E50"/>
    <w:rsid w:val="00E43942"/>
    <w:rsid w:val="00E4400F"/>
    <w:rsid w:val="00E566C3"/>
    <w:rsid w:val="00E70B9E"/>
    <w:rsid w:val="00E74126"/>
    <w:rsid w:val="00E74173"/>
    <w:rsid w:val="00E75DC7"/>
    <w:rsid w:val="00E849F9"/>
    <w:rsid w:val="00E86AC3"/>
    <w:rsid w:val="00E87B59"/>
    <w:rsid w:val="00E9072A"/>
    <w:rsid w:val="00E915EE"/>
    <w:rsid w:val="00EA1128"/>
    <w:rsid w:val="00EA5521"/>
    <w:rsid w:val="00EB60D6"/>
    <w:rsid w:val="00EC017B"/>
    <w:rsid w:val="00EC7A5F"/>
    <w:rsid w:val="00ED24D3"/>
    <w:rsid w:val="00EF0957"/>
    <w:rsid w:val="00EF5DAA"/>
    <w:rsid w:val="00F019DA"/>
    <w:rsid w:val="00F03A89"/>
    <w:rsid w:val="00F121A0"/>
    <w:rsid w:val="00F21A6C"/>
    <w:rsid w:val="00F259FB"/>
    <w:rsid w:val="00F26F13"/>
    <w:rsid w:val="00F30576"/>
    <w:rsid w:val="00F45DA1"/>
    <w:rsid w:val="00F4611A"/>
    <w:rsid w:val="00F52C44"/>
    <w:rsid w:val="00F5333F"/>
    <w:rsid w:val="00F617E4"/>
    <w:rsid w:val="00F6548D"/>
    <w:rsid w:val="00F67917"/>
    <w:rsid w:val="00F711E9"/>
    <w:rsid w:val="00F7177F"/>
    <w:rsid w:val="00F71B5C"/>
    <w:rsid w:val="00F720BF"/>
    <w:rsid w:val="00F73080"/>
    <w:rsid w:val="00F74616"/>
    <w:rsid w:val="00F75B4D"/>
    <w:rsid w:val="00F81017"/>
    <w:rsid w:val="00F817A3"/>
    <w:rsid w:val="00F84370"/>
    <w:rsid w:val="00F93AC1"/>
    <w:rsid w:val="00FA7981"/>
    <w:rsid w:val="00FC0C9C"/>
    <w:rsid w:val="00FC458E"/>
    <w:rsid w:val="00FC64FD"/>
    <w:rsid w:val="00FD01F4"/>
    <w:rsid w:val="00FE09CC"/>
    <w:rsid w:val="00FE22DE"/>
    <w:rsid w:val="00FE3AC6"/>
    <w:rsid w:val="00FE44A7"/>
    <w:rsid w:val="00FE5DB4"/>
    <w:rsid w:val="00FF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A83D"/>
  <w15:chartTrackingRefBased/>
  <w15:docId w15:val="{EDAFC951-4D15-488A-B72F-E157679B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9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3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9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F749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3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E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E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E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E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EC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F714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14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714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714C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E5DB4"/>
    <w:pPr>
      <w:ind w:left="720"/>
      <w:contextualSpacing/>
    </w:pPr>
  </w:style>
  <w:style w:type="paragraph" w:styleId="Revision">
    <w:name w:val="Revision"/>
    <w:hidden/>
    <w:uiPriority w:val="99"/>
    <w:semiHidden/>
    <w:rsid w:val="00EF0957"/>
    <w:pPr>
      <w:spacing w:after="0" w:line="240" w:lineRule="auto"/>
    </w:pPr>
  </w:style>
  <w:style w:type="table" w:styleId="TableGrid">
    <w:name w:val="Table Grid"/>
    <w:basedOn w:val="TableNormal"/>
    <w:uiPriority w:val="39"/>
    <w:rsid w:val="00A15A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953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4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71F7D-E6C7-41B5-9A17-E096128B5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5</TotalTime>
  <Pages>8</Pages>
  <Words>1371</Words>
  <Characters>7819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fts Medical Center</Company>
  <LinksUpToDate>false</LinksUpToDate>
  <CharactersWithSpaces>9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ler, Benjamin S</dc:creator>
  <cp:keywords/>
  <dc:description/>
  <cp:lastModifiedBy>McGinnes, Hannah L</cp:lastModifiedBy>
  <cp:revision>7</cp:revision>
  <dcterms:created xsi:type="dcterms:W3CDTF">2021-01-12T17:15:00Z</dcterms:created>
  <dcterms:modified xsi:type="dcterms:W3CDTF">2021-01-13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irculation</vt:lpwstr>
  </property>
  <property fmtid="{D5CDD505-2E9C-101B-9397-08002B2CF9AE}" pid="3" name="Mendeley Recent Style Name 0_1">
    <vt:lpwstr>Circul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sage-vancouver</vt:lpwstr>
  </property>
  <property fmtid="{D5CDD505-2E9C-101B-9397-08002B2CF9AE}" pid="15" name="Mendeley Recent Style Name 6_1">
    <vt:lpwstr>SAGE - Vancouver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science-without-titles</vt:lpwstr>
  </property>
  <property fmtid="{D5CDD505-2E9C-101B-9397-08002B2CF9AE}" pid="19" name="Mendeley Recent Style Name 8_1">
    <vt:lpwstr>Science (without titles)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266aab3-0d01-39e3-9368-214d3d742d5a</vt:lpwstr>
  </property>
  <property fmtid="{D5CDD505-2E9C-101B-9397-08002B2CF9AE}" pid="24" name="Mendeley Citation Style_1">
    <vt:lpwstr>http://www.zotero.org/styles/circulation</vt:lpwstr>
  </property>
</Properties>
</file>